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690B" w:rsidRPr="00E250C9" w:rsidRDefault="00C4690B" w:rsidP="00C4690B">
      <w:pPr>
        <w:keepNext/>
      </w:pPr>
      <w:bookmarkStart w:id="0" w:name="_Toc11247013"/>
      <w:bookmarkStart w:id="1" w:name="_GoBack"/>
      <w:bookmarkEnd w:id="1"/>
      <w:r w:rsidRPr="00E250C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324E6E4" wp14:editId="69BAA40C">
            <wp:extent cx="5486400" cy="4114800"/>
            <wp:effectExtent l="0" t="0" r="0" b="571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:rsidR="00C4690B" w:rsidRPr="00E250C9" w:rsidRDefault="00C4690B" w:rsidP="00C4690B">
      <w:pPr>
        <w:pStyle w:val="Caption"/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8345DDD" wp14:editId="4C01CAA4">
                <wp:simplePos x="0" y="0"/>
                <wp:positionH relativeFrom="column">
                  <wp:posOffset>885825</wp:posOffset>
                </wp:positionH>
                <wp:positionV relativeFrom="paragraph">
                  <wp:posOffset>65405</wp:posOffset>
                </wp:positionV>
                <wp:extent cx="4257675" cy="30480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57675" cy="30480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690B" w:rsidRPr="00D05279" w:rsidRDefault="00C4690B" w:rsidP="00C4690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05279">
                              <w:rPr>
                                <w:sz w:val="24"/>
                                <w:szCs w:val="24"/>
                              </w:rPr>
                              <w:t xml:space="preserve">Registration was carried out to prepared sampling frame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ect w14:anchorId="16759FAF" id="Rectangle 6" o:spid="_x0000_s1026" style="position:absolute;margin-left:69.75pt;margin-top:5.15pt;width:335.25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" fillcolor="white [3201]" strokecolor="black [3200]" strokeweight="1pt">
                <v:textbox>
                  <w:txbxContent>
                    <w:p w:rsidR="00C4690B" w:rsidRPr="00D05279" w:rsidRDefault="00C4690B" w:rsidP="00C4690B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D05279">
                        <w:rPr>
                          <w:sz w:val="24"/>
                          <w:szCs w:val="24"/>
                        </w:rPr>
                        <w:t xml:space="preserve">Registration was carried out to prepared sampling frame </w:t>
                      </w:r>
                    </w:p>
                  </w:txbxContent>
                </v:textbox>
              </v:rect>
            </w:pict>
          </mc:Fallback>
        </mc:AlternateContent>
      </w:r>
    </w:p>
    <w:p w:rsidR="00C4690B" w:rsidRPr="00E250C9" w:rsidRDefault="00C4690B" w:rsidP="00C4690B">
      <w:pPr>
        <w:pStyle w:val="Caption"/>
        <w:tabs>
          <w:tab w:val="left" w:pos="2130"/>
        </w:tabs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C7C9DE" wp14:editId="3A98571D">
                <wp:simplePos x="0" y="0"/>
                <wp:positionH relativeFrom="column">
                  <wp:posOffset>2143125</wp:posOffset>
                </wp:positionH>
                <wp:positionV relativeFrom="paragraph">
                  <wp:posOffset>103505</wp:posOffset>
                </wp:positionV>
                <wp:extent cx="0" cy="276225"/>
                <wp:effectExtent l="0" t="0" r="19050" b="2857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62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69D438CF" id="Straight Connector 10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8.75pt,8.15pt" to="168.75pt,2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" strokecolor="black [3200]" strokeweight=".5pt">
                <v:stroke joinstyle="miter"/>
              </v:line>
            </w:pict>
          </mc:Fallback>
        </mc:AlternateContent>
      </w:r>
    </w:p>
    <w:p w:rsidR="00C4690B" w:rsidRPr="00E250C9" w:rsidRDefault="00C4690B" w:rsidP="00C4690B">
      <w:pPr>
        <w:pStyle w:val="Caption"/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52CAFB" wp14:editId="6041B1AF">
                <wp:simplePos x="0" y="0"/>
                <wp:positionH relativeFrom="margin">
                  <wp:posOffset>1352550</wp:posOffset>
                </wp:positionH>
                <wp:positionV relativeFrom="paragraph">
                  <wp:posOffset>104140</wp:posOffset>
                </wp:positionV>
                <wp:extent cx="1857375" cy="476250"/>
                <wp:effectExtent l="0" t="0" r="28575" b="19050"/>
                <wp:wrapNone/>
                <wp:docPr id="7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57375" cy="4762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690B" w:rsidRPr="00D05279" w:rsidRDefault="007F05AE" w:rsidP="00C4690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Total participants (n = </w:t>
                            </w:r>
                            <w:r w:rsidR="006D35A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97</w:t>
                            </w:r>
                            <w:r w:rsidR="00C4690B" w:rsidRPr="00D052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rect w14:anchorId="0152CAFB" id="Rectangle 7" o:spid="_x0000_s1027" style="position:absolute;margin-left:106.5pt;margin-top:8.2pt;width:146.25pt;height:37.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" fillcolor="white [3201]" strokecolor="black [3200]" strokeweight="1pt">
                <v:textbox>
                  <w:txbxContent>
                    <w:p w:rsidR="00C4690B" w:rsidRPr="00D05279" w:rsidRDefault="007F05AE" w:rsidP="00C4690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Total participants (n = </w:t>
                      </w:r>
                      <w:r w:rsidR="006D35A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97</w:t>
                      </w:r>
                      <w:r w:rsidR="00C4690B" w:rsidRPr="00D052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C4690B" w:rsidRPr="00E250C9" w:rsidRDefault="00C4690B" w:rsidP="00C4690B">
      <w:pPr>
        <w:pStyle w:val="Caption"/>
        <w:rPr>
          <w:color w:val="auto"/>
        </w:rPr>
      </w:pPr>
      <w:r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34A70BF" wp14:editId="69D44373">
                <wp:simplePos x="0" y="0"/>
                <wp:positionH relativeFrom="margin">
                  <wp:posOffset>3419475</wp:posOffset>
                </wp:positionH>
                <wp:positionV relativeFrom="paragraph">
                  <wp:posOffset>151765</wp:posOffset>
                </wp:positionV>
                <wp:extent cx="2905125" cy="695325"/>
                <wp:effectExtent l="0" t="0" r="28575" b="28575"/>
                <wp:wrapNone/>
                <wp:docPr id="2" name="Flowchart: Process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05125" cy="695325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690B" w:rsidRPr="00D05279" w:rsidRDefault="00C4690B" w:rsidP="00C4690B">
                            <w:pPr>
                              <w:jc w:val="center"/>
                            </w:pPr>
                            <w:r w:rsidRPr="00D05279">
                              <w:t xml:space="preserve">Proportional allocation to selected </w:t>
                            </w:r>
                            <w:r w:rsidRPr="00D05279">
                              <w:t xml:space="preserve">kebeles then participants </w:t>
                            </w:r>
                            <w:r w:rsidR="006D73C6">
                              <w:t>were</w:t>
                            </w:r>
                            <w:r w:rsidRPr="00D05279">
                              <w:t xml:space="preserve"> selected by simple random sampling methods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534A70BF" id="_x0000_t109" coordsize="21600,21600" o:spt="109" path="m,l,21600r21600,l21600,xe">
                <v:stroke joinstyle="miter"/>
                <v:path gradientshapeok="t" o:connecttype="rect"/>
              </v:shapetype>
              <v:shape id="Flowchart: Process 2" o:spid="_x0000_s1028" type="#_x0000_t109" style="position:absolute;margin-left:269.25pt;margin-top:11.95pt;width:228.75pt;height:54.75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" fillcolor="white [3201]" strokecolor="black [3200]" strokeweight="1pt">
                <v:textbox>
                  <w:txbxContent>
                    <w:p w:rsidR="00C4690B" w:rsidRPr="00D05279" w:rsidRDefault="00C4690B" w:rsidP="00C4690B">
                      <w:pPr>
                        <w:jc w:val="center"/>
                      </w:pPr>
                      <w:r w:rsidRPr="00D05279">
                        <w:t xml:space="preserve">Proportional allocation to selected </w:t>
                      </w:r>
                      <w:proofErr w:type="spellStart"/>
                      <w:r w:rsidRPr="00D05279">
                        <w:t>kebeles</w:t>
                      </w:r>
                      <w:proofErr w:type="spellEnd"/>
                      <w:r w:rsidRPr="00D05279">
                        <w:t xml:space="preserve"> then participants </w:t>
                      </w:r>
                      <w:r w:rsidR="006D73C6">
                        <w:t>were</w:t>
                      </w:r>
                      <w:r w:rsidRPr="00D05279">
                        <w:t xml:space="preserve"> selected by simple random sampling methods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C4690B" w:rsidRPr="00E250C9" w:rsidRDefault="009F3454" w:rsidP="00C4690B">
      <w:pPr>
        <w:pStyle w:val="Caption"/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3DD831" wp14:editId="039BD062">
                <wp:simplePos x="0" y="0"/>
                <wp:positionH relativeFrom="margin">
                  <wp:posOffset>2127885</wp:posOffset>
                </wp:positionH>
                <wp:positionV relativeFrom="paragraph">
                  <wp:posOffset>182880</wp:posOffset>
                </wp:positionV>
                <wp:extent cx="1295400" cy="19050"/>
                <wp:effectExtent l="0" t="0" r="19050" b="19050"/>
                <wp:wrapNone/>
                <wp:docPr id="13" name="Straight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95400" cy="1905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3688CCC0" id="Straight Connector 13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167.55pt,14.4pt" to="269.55pt,15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" strokecolor="black [3200]" strokeweight=".5pt">
                <v:stroke joinstyle="miter"/>
                <w10:wrap anchorx="margin"/>
              </v:line>
            </w:pict>
          </mc:Fallback>
        </mc:AlternateContent>
      </w: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E91EB9" wp14:editId="334C742D">
                <wp:simplePos x="0" y="0"/>
                <wp:positionH relativeFrom="column">
                  <wp:posOffset>38100</wp:posOffset>
                </wp:positionH>
                <wp:positionV relativeFrom="paragraph">
                  <wp:posOffset>142240</wp:posOffset>
                </wp:positionV>
                <wp:extent cx="981075" cy="666750"/>
                <wp:effectExtent l="0" t="0" r="28575" b="19050"/>
                <wp:wrapNone/>
                <wp:docPr id="12" name="Flowchart: 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81075" cy="6667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690B" w:rsidRPr="00D05279" w:rsidRDefault="00C4690B" w:rsidP="00C4690B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 w:rsidRPr="00D05279">
                              <w:rPr>
                                <w:sz w:val="24"/>
                                <w:szCs w:val="24"/>
                              </w:rPr>
                              <w:t xml:space="preserve">Exclusion </w:t>
                            </w:r>
                          </w:p>
                          <w:p w:rsidR="00C4690B" w:rsidRPr="00D05279" w:rsidRDefault="006D35A3" w:rsidP="00C4690B">
                            <w:pPr>
                              <w:spacing w:after="0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issing data (n= 29</w:t>
                            </w:r>
                            <w:r w:rsidR="00C4690B" w:rsidRPr="00D05279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type w14:anchorId="3DE91EB9" id="_x0000_t109" coordsize="21600,21600" o:spt="109" path="m,l,21600r21600,l21600,xe">
                <v:stroke joinstyle="miter"/>
                <v:path gradientshapeok="t" o:connecttype="rect"/>
              </v:shapetype>
              <v:shape id="Flowchart: Process 12" o:spid="_x0000_s1029" type="#_x0000_t109" style="position:absolute;margin-left:3pt;margin-top:11.2pt;width:77.25pt;height:5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" fillcolor="white [3201]" strokecolor="black [3200]" strokeweight="1pt">
                <v:textbox>
                  <w:txbxContent>
                    <w:p w:rsidR="00C4690B" w:rsidRPr="00D05279" w:rsidRDefault="00C4690B" w:rsidP="00C4690B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r w:rsidRPr="00D05279">
                        <w:rPr>
                          <w:sz w:val="24"/>
                          <w:szCs w:val="24"/>
                        </w:rPr>
                        <w:t xml:space="preserve">Exclusion </w:t>
                      </w:r>
                    </w:p>
                    <w:p w:rsidR="00C4690B" w:rsidRPr="00D05279" w:rsidRDefault="006D35A3" w:rsidP="00C4690B">
                      <w:pPr>
                        <w:spacing w:after="0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Missing data (n= </w:t>
                      </w:r>
                      <w:r>
                        <w:rPr>
                          <w:sz w:val="24"/>
                          <w:szCs w:val="24"/>
                        </w:rPr>
                        <w:t>29</w:t>
                      </w:r>
                      <w:bookmarkStart w:id="2" w:name="_GoBack"/>
                      <w:bookmarkEnd w:id="2"/>
                      <w:r w:rsidR="00C4690B" w:rsidRPr="00D05279">
                        <w:rPr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C4690B"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D2C190" wp14:editId="565897F7">
                <wp:simplePos x="0" y="0"/>
                <wp:positionH relativeFrom="column">
                  <wp:posOffset>2152650</wp:posOffset>
                </wp:positionH>
                <wp:positionV relativeFrom="paragraph">
                  <wp:posOffset>37465</wp:posOffset>
                </wp:positionV>
                <wp:extent cx="9525" cy="466725"/>
                <wp:effectExtent l="0" t="0" r="28575" b="2857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" cy="4667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27C6C017" id="Straight Connector 11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9.5pt,2.95pt" to="170.25pt,3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" strokecolor="windowText" strokeweight=".5pt">
                <v:stroke joinstyle="miter"/>
              </v:line>
            </w:pict>
          </mc:Fallback>
        </mc:AlternateContent>
      </w:r>
    </w:p>
    <w:p w:rsidR="00C4690B" w:rsidRPr="00E250C9" w:rsidRDefault="009F3454" w:rsidP="00C4690B">
      <w:pPr>
        <w:pStyle w:val="Caption"/>
        <w:rPr>
          <w:color w:val="auto"/>
        </w:rPr>
      </w:pPr>
      <w:r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BBCFE08" wp14:editId="4C6A76A3">
                <wp:simplePos x="0" y="0"/>
                <wp:positionH relativeFrom="column">
                  <wp:posOffset>1051560</wp:posOffset>
                </wp:positionH>
                <wp:positionV relativeFrom="paragraph">
                  <wp:posOffset>62865</wp:posOffset>
                </wp:positionV>
                <wp:extent cx="1114425" cy="0"/>
                <wp:effectExtent l="0" t="0" r="2857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144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217B7796" id="Straight Connector 3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2.8pt,4.95pt" to="170.55pt,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" strokecolor="black [3200]" strokeweight=".5pt">
                <v:stroke joinstyle="miter"/>
              </v:line>
            </w:pict>
          </mc:Fallback>
        </mc:AlternateContent>
      </w:r>
    </w:p>
    <w:p w:rsidR="00C4690B" w:rsidRPr="00E250C9" w:rsidRDefault="00C4690B" w:rsidP="00C4690B">
      <w:pPr>
        <w:pStyle w:val="Caption"/>
        <w:rPr>
          <w:color w:val="auto"/>
        </w:rPr>
      </w:pPr>
      <w:r w:rsidRPr="00E250C9">
        <w:rPr>
          <w:noProof/>
          <w:color w:val="auto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B07463" wp14:editId="306DF1C7">
                <wp:simplePos x="0" y="0"/>
                <wp:positionH relativeFrom="column">
                  <wp:posOffset>1343024</wp:posOffset>
                </wp:positionH>
                <wp:positionV relativeFrom="paragraph">
                  <wp:posOffset>9525</wp:posOffset>
                </wp:positionV>
                <wp:extent cx="1990725" cy="476250"/>
                <wp:effectExtent l="0" t="0" r="28575" b="19050"/>
                <wp:wrapNone/>
                <wp:docPr id="8" name="Flowchart: Proces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90725" cy="47625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C4690B" w:rsidRPr="00D05279" w:rsidRDefault="00C4690B" w:rsidP="00C4690B">
                            <w:pPr>
                              <w:jc w:val="center"/>
                              <w:rPr>
                                <w:sz w:val="24"/>
                                <w:szCs w:val="24"/>
                              </w:rPr>
                            </w:pPr>
                            <w:r w:rsidRPr="00D05279">
                              <w:rPr>
                                <w:sz w:val="24"/>
                                <w:szCs w:val="24"/>
                              </w:rPr>
                              <w:t>Participant</w:t>
                            </w:r>
                            <w:r w:rsidR="00A23125">
                              <w:rPr>
                                <w:sz w:val="24"/>
                                <w:szCs w:val="24"/>
                              </w:rPr>
                              <w:t>s included in the study (n= 968</w:t>
                            </w:r>
                            <w:r w:rsidRPr="00D05279">
                              <w:rPr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C4690B" w:rsidRDefault="00C4690B" w:rsidP="00C4690B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74B07463" id="Flowchart: Process 8" o:spid="_x0000_s1030" type="#_x0000_t109" style="position:absolute;margin-left:105.75pt;margin-top:.75pt;width:156.75pt;height:3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" fillcolor="white [3201]" strokecolor="black [3200]" strokeweight="1pt">
                <v:textbox>
                  <w:txbxContent>
                    <w:p w:rsidR="00C4690B" w:rsidRPr="00D05279" w:rsidRDefault="00C4690B" w:rsidP="00C4690B">
                      <w:pPr>
                        <w:jc w:val="center"/>
                        <w:rPr>
                          <w:sz w:val="24"/>
                          <w:szCs w:val="24"/>
                        </w:rPr>
                      </w:pPr>
                      <w:r w:rsidRPr="00D05279">
                        <w:rPr>
                          <w:sz w:val="24"/>
                          <w:szCs w:val="24"/>
                        </w:rPr>
                        <w:t>Participant</w:t>
                      </w:r>
                      <w:r w:rsidR="00A23125">
                        <w:rPr>
                          <w:sz w:val="24"/>
                          <w:szCs w:val="24"/>
                        </w:rPr>
                        <w:t>s included in the study (n= 968</w:t>
                      </w:r>
                      <w:r w:rsidRPr="00D05279">
                        <w:rPr>
                          <w:sz w:val="24"/>
                          <w:szCs w:val="24"/>
                        </w:rPr>
                        <w:t>)</w:t>
                      </w:r>
                    </w:p>
                    <w:p w:rsidR="00C4690B" w:rsidRDefault="00C4690B" w:rsidP="00C4690B"/>
                  </w:txbxContent>
                </v:textbox>
              </v:shape>
            </w:pict>
          </mc:Fallback>
        </mc:AlternateContent>
      </w:r>
    </w:p>
    <w:p w:rsidR="00C4690B" w:rsidRPr="00E250C9" w:rsidRDefault="00C4690B" w:rsidP="00C4690B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  <w:r w:rsidRPr="00E250C9">
        <w:rPr>
          <w:rFonts w:ascii="Times New Roman" w:hAnsi="Times New Roman" w:cs="Times New Roman"/>
          <w:noProof/>
          <w:color w:val="auto"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4E123DB" wp14:editId="4C2943C0">
                <wp:simplePos x="0" y="0"/>
                <wp:positionH relativeFrom="column">
                  <wp:posOffset>2171700</wp:posOffset>
                </wp:positionH>
                <wp:positionV relativeFrom="paragraph">
                  <wp:posOffset>228600</wp:posOffset>
                </wp:positionV>
                <wp:extent cx="0" cy="390525"/>
                <wp:effectExtent l="0" t="0" r="19050" b="28575"/>
                <wp:wrapNone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9052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line w14:anchorId="2EE65160" id="Straight Connector 15" o:spid="_x0000_s1026" style="position:absolute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1pt,18pt" to="171pt,4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" strokecolor="black [3200]" strokeweight=".5pt">
                <v:stroke joinstyle="miter"/>
              </v:line>
            </w:pict>
          </mc:Fallback>
        </mc:AlternateContent>
      </w:r>
    </w:p>
    <w:p w:rsidR="00C4690B" w:rsidRPr="00E250C9" w:rsidRDefault="00C4690B" w:rsidP="00C4690B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C4690B" w:rsidRPr="00E250C9" w:rsidRDefault="00C4690B" w:rsidP="00C4690B">
      <w:r w:rsidRPr="00E250C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619099E" wp14:editId="6992EFAD">
                <wp:simplePos x="0" y="0"/>
                <wp:positionH relativeFrom="column">
                  <wp:posOffset>581025</wp:posOffset>
                </wp:positionH>
                <wp:positionV relativeFrom="paragraph">
                  <wp:posOffset>5080</wp:posOffset>
                </wp:positionV>
                <wp:extent cx="3733800" cy="838200"/>
                <wp:effectExtent l="0" t="0" r="19050" b="19050"/>
                <wp:wrapNone/>
                <wp:docPr id="14" name="Flowchart: Process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33800" cy="838200"/>
                        </a:xfrm>
                        <a:prstGeom prst="flowChartProcess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A23125" w:rsidRPr="00A23125" w:rsidRDefault="00A23125" w:rsidP="00A2312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231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 Utero exposed (n = 333</w:t>
                            </w:r>
                            <w:r w:rsidR="00C4690B" w:rsidRPr="00A231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A23125" w:rsidRPr="00A23125" w:rsidRDefault="00A23125" w:rsidP="00A2312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231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Postnatal exposed (n = 302)</w:t>
                            </w:r>
                          </w:p>
                          <w:p w:rsidR="00C4690B" w:rsidRPr="00A23125" w:rsidRDefault="00A23125" w:rsidP="00A23125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jc w:val="both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A231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Unexposed group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18"/>
                                <w:szCs w:val="18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n =</w:t>
                            </w:r>
                            <w:r w:rsidRPr="00A2312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333</w:t>
                            </w:r>
                            <w:r w:rsidRPr="00D05279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="http://schemas.microsoft.com/office/drawing/2014/chartex">
            <w:pict>
              <v:shape w14:anchorId="6619099E" id="Flowchart: Process 14" o:spid="_x0000_s1031" type="#_x0000_t109" style="position:absolute;margin-left:45.75pt;margin-top:.4pt;width:294pt;height:6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" fillcolor="white [3201]" strokecolor="black [3200]" strokeweight="1pt">
                <v:textbox>
                  <w:txbxContent>
                    <w:p w:rsidR="00A23125" w:rsidRPr="00A23125" w:rsidRDefault="00A23125" w:rsidP="00A2312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231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 Utero </w:t>
                      </w:r>
                      <w:r w:rsidRPr="00A231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posed (n = 333</w:t>
                      </w:r>
                      <w:r w:rsidR="00C4690B" w:rsidRPr="00A231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:rsidR="00A23125" w:rsidRPr="00A23125" w:rsidRDefault="00A23125" w:rsidP="00A2312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231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Postnatal exposed</w:t>
                      </w:r>
                      <w:r w:rsidRPr="00A231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A231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 w:rsidRPr="00A231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 = 3</w:t>
                      </w:r>
                      <w:r w:rsidRPr="00A231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02)</w:t>
                      </w:r>
                    </w:p>
                    <w:p w:rsidR="00C4690B" w:rsidRPr="00A23125" w:rsidRDefault="00A23125" w:rsidP="00A23125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jc w:val="both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A231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Unexposed group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n =</w:t>
                      </w:r>
                      <w:r w:rsidRPr="00A23125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333</w:t>
                      </w:r>
                      <w:r w:rsidRPr="00D05279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:rsidR="00C4690B" w:rsidRPr="00E250C9" w:rsidRDefault="00C4690B" w:rsidP="00C4690B"/>
    <w:p w:rsidR="00C4690B" w:rsidRPr="00E250C9" w:rsidRDefault="00C4690B" w:rsidP="00C4690B">
      <w:pPr>
        <w:pStyle w:val="Caption"/>
        <w:rPr>
          <w:rFonts w:ascii="Times New Roman" w:hAnsi="Times New Roman" w:cs="Times New Roman"/>
          <w:color w:val="auto"/>
          <w:sz w:val="24"/>
          <w:szCs w:val="24"/>
        </w:rPr>
      </w:pPr>
    </w:p>
    <w:p w:rsidR="00C4690B" w:rsidRPr="0056150E" w:rsidRDefault="00231221" w:rsidP="00231221">
      <w:r w:rsidRPr="00206F22">
        <w:rPr>
          <w:rFonts w:ascii="Times New Roman" w:hAnsi="Times New Roman" w:cs="Times New Roman"/>
          <w:b/>
          <w:sz w:val="24"/>
          <w:szCs w:val="24"/>
        </w:rPr>
        <w:t>Figure</w:t>
      </w:r>
      <w:r w:rsidRPr="00B54E63">
        <w:rPr>
          <w:rFonts w:ascii="Times New Roman" w:hAnsi="Times New Roman" w:cs="Times New Roman"/>
          <w:sz w:val="24"/>
          <w:szCs w:val="24"/>
        </w:rPr>
        <w:t xml:space="preserve"> </w:t>
      </w:r>
      <w:r w:rsidRPr="00B54E63">
        <w:rPr>
          <w:rFonts w:ascii="Times New Roman" w:hAnsi="Times New Roman" w:cs="Times New Roman"/>
          <w:b/>
          <w:i/>
          <w:sz w:val="24"/>
          <w:szCs w:val="24"/>
        </w:rPr>
        <w:fldChar w:fldCharType="begin"/>
      </w:r>
      <w:r w:rsidRPr="00B54E63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B54E63">
        <w:rPr>
          <w:rFonts w:ascii="Times New Roman" w:hAnsi="Times New Roman" w:cs="Times New Roman"/>
          <w:b/>
          <w:i/>
          <w:sz w:val="24"/>
          <w:szCs w:val="24"/>
        </w:rPr>
        <w:fldChar w:fldCharType="separate"/>
      </w:r>
      <w:r w:rsidRPr="00B54E63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B54E63">
        <w:rPr>
          <w:rFonts w:ascii="Times New Roman" w:hAnsi="Times New Roman" w:cs="Times New Roman"/>
          <w:b/>
          <w:i/>
          <w:sz w:val="24"/>
          <w:szCs w:val="24"/>
        </w:rPr>
        <w:fldChar w:fldCharType="end"/>
      </w:r>
      <w:r w:rsidRPr="00B54E63">
        <w:rPr>
          <w:rFonts w:ascii="Times New Roman" w:hAnsi="Times New Roman" w:cs="Times New Roman"/>
          <w:sz w:val="24"/>
          <w:szCs w:val="24"/>
        </w:rPr>
        <w:t>. Flow diagram representing sample recruitment.</w:t>
      </w:r>
    </w:p>
    <w:bookmarkEnd w:id="0"/>
    <w:p w:rsidR="00C4690B" w:rsidRDefault="00C4690B" w:rsidP="00C4690B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sectPr w:rsidR="00C4690B" w:rsidSect="004C5C88">
      <w:pgSz w:w="12240" w:h="15840"/>
      <w:pgMar w:top="1296" w:right="2160" w:bottom="1296" w:left="158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OTf9433e2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7D075C"/>
    <w:multiLevelType w:val="hybridMultilevel"/>
    <w:tmpl w:val="208AB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2DD4238"/>
    <w:multiLevelType w:val="hybridMultilevel"/>
    <w:tmpl w:val="208AB3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90B"/>
    <w:rsid w:val="001849CF"/>
    <w:rsid w:val="001C608F"/>
    <w:rsid w:val="00231221"/>
    <w:rsid w:val="003948E9"/>
    <w:rsid w:val="004C045D"/>
    <w:rsid w:val="004D53A6"/>
    <w:rsid w:val="00542EB0"/>
    <w:rsid w:val="006D35A3"/>
    <w:rsid w:val="006D73C6"/>
    <w:rsid w:val="006F171A"/>
    <w:rsid w:val="00700E2F"/>
    <w:rsid w:val="00744B73"/>
    <w:rsid w:val="007B255C"/>
    <w:rsid w:val="007F05AE"/>
    <w:rsid w:val="008E7108"/>
    <w:rsid w:val="009918A8"/>
    <w:rsid w:val="009A05D6"/>
    <w:rsid w:val="009A1968"/>
    <w:rsid w:val="009F3454"/>
    <w:rsid w:val="00A23125"/>
    <w:rsid w:val="00B60BEA"/>
    <w:rsid w:val="00C4690B"/>
    <w:rsid w:val="00C67995"/>
    <w:rsid w:val="00CF5512"/>
    <w:rsid w:val="00DB516A"/>
    <w:rsid w:val="00F52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90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90B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90B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fontstyle01">
    <w:name w:val="fontstyle01"/>
    <w:basedOn w:val="DefaultParagraphFont"/>
    <w:qFormat/>
    <w:rsid w:val="00C4690B"/>
    <w:rPr>
      <w:rFonts w:ascii="AdvOTf9433e2d" w:hAnsi="AdvOTf9433e2d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C4690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4690B"/>
    <w:pPr>
      <w:spacing w:line="240" w:lineRule="auto"/>
    </w:pPr>
    <w:rPr>
      <w:b/>
      <w:bCs/>
      <w:smallCaps/>
      <w:color w:val="44546A" w:themeColor="text2"/>
    </w:rPr>
  </w:style>
  <w:style w:type="character" w:customStyle="1" w:styleId="ListParagraphChar">
    <w:name w:val="List Paragraph Char"/>
    <w:aliases w:val="References Char,List Paragraph1 Char"/>
    <w:basedOn w:val="DefaultParagraphFont"/>
    <w:link w:val="ListParagraph"/>
    <w:uiPriority w:val="34"/>
    <w:locked/>
    <w:rsid w:val="00C4690B"/>
    <w:rPr>
      <w:rFonts w:eastAsiaTheme="minorEastAsia"/>
    </w:rPr>
  </w:style>
  <w:style w:type="table" w:styleId="TableGrid">
    <w:name w:val="Table Grid"/>
    <w:basedOn w:val="TableNormal"/>
    <w:uiPriority w:val="39"/>
    <w:rsid w:val="00C4690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995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690B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90B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90B"/>
    <w:rPr>
      <w:rFonts w:asciiTheme="majorHAnsi" w:eastAsiaTheme="majorEastAsia" w:hAnsiTheme="majorHAnsi" w:cstheme="majorBidi"/>
      <w:color w:val="1F4E79" w:themeColor="accent1" w:themeShade="80"/>
      <w:sz w:val="36"/>
      <w:szCs w:val="36"/>
    </w:rPr>
  </w:style>
  <w:style w:type="character" w:customStyle="1" w:styleId="fontstyle01">
    <w:name w:val="fontstyle01"/>
    <w:basedOn w:val="DefaultParagraphFont"/>
    <w:qFormat/>
    <w:rsid w:val="00C4690B"/>
    <w:rPr>
      <w:rFonts w:ascii="AdvOTf9433e2d" w:hAnsi="AdvOTf9433e2d" w:hint="default"/>
      <w:b w:val="0"/>
      <w:bCs w:val="0"/>
      <w:i w:val="0"/>
      <w:iCs w:val="0"/>
      <w:color w:val="000000"/>
      <w:sz w:val="20"/>
      <w:szCs w:val="20"/>
    </w:rPr>
  </w:style>
  <w:style w:type="paragraph" w:styleId="ListParagraph">
    <w:name w:val="List Paragraph"/>
    <w:aliases w:val="References,List Paragraph1"/>
    <w:basedOn w:val="Normal"/>
    <w:link w:val="ListParagraphChar"/>
    <w:uiPriority w:val="34"/>
    <w:qFormat/>
    <w:rsid w:val="00C4690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C4690B"/>
    <w:pPr>
      <w:spacing w:line="240" w:lineRule="auto"/>
    </w:pPr>
    <w:rPr>
      <w:b/>
      <w:bCs/>
      <w:smallCaps/>
      <w:color w:val="44546A" w:themeColor="text2"/>
    </w:rPr>
  </w:style>
  <w:style w:type="character" w:customStyle="1" w:styleId="ListParagraphChar">
    <w:name w:val="List Paragraph Char"/>
    <w:aliases w:val="References Char,List Paragraph1 Char"/>
    <w:basedOn w:val="DefaultParagraphFont"/>
    <w:link w:val="ListParagraph"/>
    <w:uiPriority w:val="34"/>
    <w:locked/>
    <w:rsid w:val="00C4690B"/>
    <w:rPr>
      <w:rFonts w:eastAsiaTheme="minorEastAsia"/>
    </w:rPr>
  </w:style>
  <w:style w:type="table" w:styleId="TableGrid">
    <w:name w:val="Table Grid"/>
    <w:basedOn w:val="TableNormal"/>
    <w:uiPriority w:val="39"/>
    <w:rsid w:val="00C4690B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679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995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07/relationships/diagramDrawing" Target="diagrams/drawing1.xml"/><Relationship Id="rId5" Type="http://schemas.openxmlformats.org/officeDocument/2006/relationships/settings" Target="settings.xml"/><Relationship Id="rId10" Type="http://schemas.openxmlformats.org/officeDocument/2006/relationships/diagramColors" Target="diagrams/colors1.xml"/><Relationship Id="rId4" Type="http://schemas.microsoft.com/office/2007/relationships/stylesWithEffects" Target="stylesWithEffect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2">
  <dgm:title val=""/>
  <dgm:desc val=""/>
  <dgm:catLst>
    <dgm:cat type="mainScheme" pri="10200"/>
  </dgm:catLst>
  <dgm:styleLbl name="node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lig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lnNode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2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node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f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2">
        <a:tint val="4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dk2"/>
    </dgm:txFillClrLst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1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2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3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asst4">
    <dgm:fillClrLst meth="repeat">
      <a:schemeClr val="lt1"/>
    </dgm:fillClrLst>
    <dgm:linClrLst meth="repeat">
      <a:schemeClr val="dk2">
        <a:shade val="80000"/>
      </a:schemeClr>
    </dgm:linClrLst>
    <dgm:effectClrLst/>
    <dgm:txLinClrLst/>
    <dgm:txFillClrLst meth="repeat">
      <a:schemeClr val="dk2"/>
    </dgm:txFillClrLst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conF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align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trAlignAcc1">
    <dgm:fillClrLst meth="repeat">
      <a:schemeClr val="dk2">
        <a:alpha val="4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Acc1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F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Align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solidBgAcc1">
    <dgm:fillClrLst meth="repeat">
      <a:schemeClr val="lt1"/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2">
        <a:alpha val="90000"/>
      </a:schemeClr>
    </dgm:linClrLst>
    <dgm:effectClrLst/>
    <dgm:txLinClrLst/>
    <dgm:txFillClrLst meth="repeat">
      <a:schemeClr val="dk2"/>
    </dgm:txFillClrLst>
    <dgm:txEffectClrLst/>
  </dgm:styleLbl>
  <dgm:styleLbl name="fgAcc0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2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3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fgAcc4">
    <dgm:fillClrLst meth="repeat">
      <a:schemeClr val="dk2">
        <a:alpha val="90000"/>
        <a:tint val="40000"/>
      </a:schemeClr>
    </dgm:fillClrLst>
    <dgm:linClrLst meth="repeat">
      <a:schemeClr val="dk2"/>
    </dgm:linClrLst>
    <dgm:effectClrLst/>
    <dgm:txLinClrLst/>
    <dgm:txFillClrLst meth="repeat">
      <a:schemeClr val="dk2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1"/>
    </dgm:linClrLst>
    <dgm:effectClrLst/>
    <dgm:txLinClrLst/>
    <dgm:txFillClrLst meth="repeat">
      <a:schemeClr val="dk2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2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A350E958-E725-4BCC-AEA5-DD4EB3674411}" type="doc">
      <dgm:prSet loTypeId="urn:microsoft.com/office/officeart/2005/8/layout/orgChart1" loCatId="hierarchy" qsTypeId="urn:microsoft.com/office/officeart/2005/8/quickstyle/simple1" qsCatId="simple" csTypeId="urn:microsoft.com/office/officeart/2005/8/colors/accent0_2" csCatId="mainScheme" phldr="1"/>
      <dgm:spPr/>
      <dgm:t>
        <a:bodyPr/>
        <a:lstStyle/>
        <a:p>
          <a:endParaRPr lang="en-US"/>
        </a:p>
      </dgm:t>
    </dgm:pt>
    <dgm:pt modelId="{1528D7DE-5BB4-46C6-BD37-A4D340E9944B}">
      <dgm:prSet phldrT="[Text]"/>
      <dgm:spPr/>
      <dgm:t>
        <a:bodyPr/>
        <a:lstStyle/>
        <a:p>
          <a:r>
            <a:rPr lang="en-US">
              <a:solidFill>
                <a:sysClr val="windowText" lastClr="000000"/>
              </a:solidFill>
            </a:rPr>
            <a:t>Rural area (32 kebeles)   </a:t>
          </a:r>
        </a:p>
      </dgm:t>
    </dgm:pt>
    <dgm:pt modelId="{CE46DD68-7E51-4F85-B162-5B0D77D69E42}" type="parTrans" cxnId="{66363069-D1E9-4EAD-90AD-9A75627F9740}">
      <dgm:prSet/>
      <dgm:spPr/>
      <dgm:t>
        <a:bodyPr/>
        <a:lstStyle/>
        <a:p>
          <a:endParaRPr lang="en-US"/>
        </a:p>
      </dgm:t>
    </dgm:pt>
    <dgm:pt modelId="{29015902-F26A-4A2B-A730-AAFBEACA5FCC}" type="sibTrans" cxnId="{66363069-D1E9-4EAD-90AD-9A75627F9740}">
      <dgm:prSet/>
      <dgm:spPr/>
      <dgm:t>
        <a:bodyPr/>
        <a:lstStyle/>
        <a:p>
          <a:endParaRPr lang="en-US"/>
        </a:p>
      </dgm:t>
    </dgm:pt>
    <dgm:pt modelId="{8FFAE5A6-0003-48B4-9BC0-07D23BB1E16B}">
      <dgm:prSet phldrT="[Text]"/>
      <dgm:spPr/>
      <dgm:t>
        <a:bodyPr/>
        <a:lstStyle/>
        <a:p>
          <a:r>
            <a:rPr lang="en-US">
              <a:solidFill>
                <a:sysClr val="windowText" lastClr="000000"/>
              </a:solidFill>
            </a:rPr>
            <a:t>10 Kebeles were selected to represent 1/3 of the  total kebeles </a:t>
          </a:r>
        </a:p>
      </dgm:t>
    </dgm:pt>
    <dgm:pt modelId="{B4F12035-E1ED-45B4-86C2-8BD29FCD545F}" type="parTrans" cxnId="{0A586DB1-8409-4230-9C3D-28AE42EB61CF}">
      <dgm:prSet/>
      <dgm:spPr/>
      <dgm:t>
        <a:bodyPr/>
        <a:lstStyle/>
        <a:p>
          <a:endParaRPr lang="en-US"/>
        </a:p>
      </dgm:t>
    </dgm:pt>
    <dgm:pt modelId="{6DCE3FD7-3BD8-45A1-BADD-9E829E8B2F11}" type="sibTrans" cxnId="{0A586DB1-8409-4230-9C3D-28AE42EB61CF}">
      <dgm:prSet/>
      <dgm:spPr/>
      <dgm:t>
        <a:bodyPr/>
        <a:lstStyle/>
        <a:p>
          <a:endParaRPr lang="en-US"/>
        </a:p>
      </dgm:t>
    </dgm:pt>
    <dgm:pt modelId="{AC8228E5-98D7-4AF6-94BF-F729825DD217}">
      <dgm:prSet phldrT="[Text]"/>
      <dgm:spPr/>
      <dgm:t>
        <a:bodyPr/>
        <a:lstStyle/>
        <a:p>
          <a:r>
            <a:rPr lang="en-US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335</a:t>
          </a:r>
          <a:r>
            <a:rPr lang="en-US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>
              <a:solidFill>
                <a:sysClr val="windowText" lastClr="000000"/>
              </a:solidFill>
            </a:rPr>
            <a:t>eligibile adults were selected using systematic sampling methods </a:t>
          </a:r>
        </a:p>
      </dgm:t>
    </dgm:pt>
    <dgm:pt modelId="{8ABE75A5-16CB-4634-9D3A-214986D41558}" type="parTrans" cxnId="{02EE6A63-D266-4A0A-9A53-FBD323AAE66D}">
      <dgm:prSet/>
      <dgm:spPr/>
      <dgm:t>
        <a:bodyPr/>
        <a:lstStyle/>
        <a:p>
          <a:endParaRPr lang="en-US"/>
        </a:p>
      </dgm:t>
    </dgm:pt>
    <dgm:pt modelId="{E351B4D9-40BA-4B8A-8D85-6777CC7AFE37}" type="sibTrans" cxnId="{02EE6A63-D266-4A0A-9A53-FBD323AAE66D}">
      <dgm:prSet/>
      <dgm:spPr/>
      <dgm:t>
        <a:bodyPr/>
        <a:lstStyle/>
        <a:p>
          <a:endParaRPr lang="en-US"/>
        </a:p>
      </dgm:t>
    </dgm:pt>
    <dgm:pt modelId="{6B7E0BE3-1C5A-4035-AF0A-6FDD508A0272}">
      <dgm:prSet phldrT="[Text]"/>
      <dgm:spPr/>
      <dgm:t>
        <a:bodyPr/>
        <a:lstStyle/>
        <a:p>
          <a:r>
            <a:rPr lang="en-US">
              <a:solidFill>
                <a:sysClr val="windowText" lastClr="000000"/>
              </a:solidFill>
            </a:rPr>
            <a:t>Urban area (4 Kebeles) </a:t>
          </a:r>
        </a:p>
      </dgm:t>
    </dgm:pt>
    <dgm:pt modelId="{E956E0A3-6BD6-440A-82E2-1B72871B5AB2}" type="parTrans" cxnId="{8BC87C1D-356B-4CCB-8D09-73EABE09BC61}">
      <dgm:prSet/>
      <dgm:spPr/>
      <dgm:t>
        <a:bodyPr/>
        <a:lstStyle/>
        <a:p>
          <a:endParaRPr lang="en-US"/>
        </a:p>
      </dgm:t>
    </dgm:pt>
    <dgm:pt modelId="{79454C78-DFD6-487E-9E86-7446BE1328EC}" type="sibTrans" cxnId="{8BC87C1D-356B-4CCB-8D09-73EABE09BC61}">
      <dgm:prSet/>
      <dgm:spPr/>
      <dgm:t>
        <a:bodyPr/>
        <a:lstStyle/>
        <a:p>
          <a:endParaRPr lang="en-US"/>
        </a:p>
      </dgm:t>
    </dgm:pt>
    <dgm:pt modelId="{F7865FCA-69AF-4517-BE8F-F60876DADDF9}">
      <dgm:prSet phldrT="[Text]"/>
      <dgm:spPr/>
      <dgm:t>
        <a:bodyPr/>
        <a:lstStyle/>
        <a:p>
          <a:r>
            <a:rPr lang="en-US">
              <a:solidFill>
                <a:sysClr val="windowText" lastClr="000000"/>
              </a:solidFill>
            </a:rPr>
            <a:t>2 kebeles were selcted to represent 1/3 of the total kebeles </a:t>
          </a:r>
        </a:p>
      </dgm:t>
    </dgm:pt>
    <dgm:pt modelId="{B7F050B6-E2F3-4637-BCF5-D4C4D0E3F876}" type="parTrans" cxnId="{087EDECF-B262-4766-B949-0CE36F1CF775}">
      <dgm:prSet/>
      <dgm:spPr/>
      <dgm:t>
        <a:bodyPr/>
        <a:lstStyle/>
        <a:p>
          <a:endParaRPr lang="en-US"/>
        </a:p>
      </dgm:t>
    </dgm:pt>
    <dgm:pt modelId="{19AE3176-2FA2-4CCF-B15A-F121EC0000B3}" type="sibTrans" cxnId="{087EDECF-B262-4766-B949-0CE36F1CF775}">
      <dgm:prSet/>
      <dgm:spPr/>
      <dgm:t>
        <a:bodyPr/>
        <a:lstStyle/>
        <a:p>
          <a:endParaRPr lang="en-US"/>
        </a:p>
      </dgm:t>
    </dgm:pt>
    <dgm:pt modelId="{0729FF38-9924-4417-BD0C-836B81F2F180}">
      <dgm:prSet custT="1"/>
      <dgm:spPr/>
      <dgm:t>
        <a:bodyPr/>
        <a:lstStyle/>
        <a:p>
          <a:r>
            <a:rPr lang="en-US" sz="1200" b="1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38</a:t>
          </a:r>
          <a:r>
            <a:rPr lang="en-US" sz="1200" b="1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ligible adults were selected using systematic samppling methods</a:t>
          </a:r>
        </a:p>
      </dgm:t>
    </dgm:pt>
    <dgm:pt modelId="{6D2DF1D9-1488-4D04-BF27-44FA887667AC}" type="parTrans" cxnId="{27B725D8-674D-4CC2-8F69-492E3EB68107}">
      <dgm:prSet/>
      <dgm:spPr/>
      <dgm:t>
        <a:bodyPr/>
        <a:lstStyle/>
        <a:p>
          <a:endParaRPr lang="en-US"/>
        </a:p>
      </dgm:t>
    </dgm:pt>
    <dgm:pt modelId="{6DC45410-DA28-4B5A-9751-5F6F508D94C7}" type="sibTrans" cxnId="{27B725D8-674D-4CC2-8F69-492E3EB68107}">
      <dgm:prSet/>
      <dgm:spPr/>
      <dgm:t>
        <a:bodyPr/>
        <a:lstStyle/>
        <a:p>
          <a:endParaRPr lang="en-US"/>
        </a:p>
      </dgm:t>
    </dgm:pt>
    <dgm:pt modelId="{6C9551C7-579C-46E3-AA0F-80C5029975D9}">
      <dgm:prSet phldrT="[Text]"/>
      <dgm:spPr/>
      <dgm:t>
        <a:bodyPr/>
        <a:lstStyle/>
        <a:p>
          <a:r>
            <a:rPr lang="en-US">
              <a:solidFill>
                <a:sysClr val="windowText" lastClr="000000"/>
              </a:solidFill>
            </a:rPr>
            <a:t>Northewollo Zone, Raya Kobo District (36 Kebeles)</a:t>
          </a:r>
        </a:p>
      </dgm:t>
    </dgm:pt>
    <dgm:pt modelId="{B6895BD1-8C78-481E-ADE9-235FE043DD60}" type="sibTrans" cxnId="{8168022B-33CD-4C94-A4B3-A1241A2F1375}">
      <dgm:prSet/>
      <dgm:spPr/>
      <dgm:t>
        <a:bodyPr/>
        <a:lstStyle/>
        <a:p>
          <a:endParaRPr lang="en-US"/>
        </a:p>
      </dgm:t>
    </dgm:pt>
    <dgm:pt modelId="{008E3610-8E9B-4D80-B458-A5309BDA617D}" type="parTrans" cxnId="{8168022B-33CD-4C94-A4B3-A1241A2F1375}">
      <dgm:prSet/>
      <dgm:spPr/>
      <dgm:t>
        <a:bodyPr/>
        <a:lstStyle/>
        <a:p>
          <a:endParaRPr lang="en-US"/>
        </a:p>
      </dgm:t>
    </dgm:pt>
    <dgm:pt modelId="{81A83092-27CE-434E-88F0-7F4E105BE751}" type="pres">
      <dgm:prSet presAssocID="{A350E958-E725-4BCC-AEA5-DD4EB3674411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F0825D76-814E-4B9B-BC4F-2D3935E0DEA5}" type="pres">
      <dgm:prSet presAssocID="{6C9551C7-579C-46E3-AA0F-80C5029975D9}" presName="hierRoot1" presStyleCnt="0">
        <dgm:presLayoutVars>
          <dgm:hierBranch val="init"/>
        </dgm:presLayoutVars>
      </dgm:prSet>
      <dgm:spPr/>
    </dgm:pt>
    <dgm:pt modelId="{3D9E47D5-CF82-4A6A-9A2F-637ADC70CF48}" type="pres">
      <dgm:prSet presAssocID="{6C9551C7-579C-46E3-AA0F-80C5029975D9}" presName="rootComposite1" presStyleCnt="0"/>
      <dgm:spPr/>
    </dgm:pt>
    <dgm:pt modelId="{9AE27CF5-DDD8-4492-967D-4EE2C89346AD}" type="pres">
      <dgm:prSet presAssocID="{6C9551C7-579C-46E3-AA0F-80C5029975D9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BB83CAC-99E9-4F7E-9428-2C7F2365EA25}" type="pres">
      <dgm:prSet presAssocID="{6C9551C7-579C-46E3-AA0F-80C5029975D9}" presName="rootConnector1" presStyleLbl="node1" presStyleIdx="0" presStyleCnt="0"/>
      <dgm:spPr/>
      <dgm:t>
        <a:bodyPr/>
        <a:lstStyle/>
        <a:p>
          <a:endParaRPr lang="en-US"/>
        </a:p>
      </dgm:t>
    </dgm:pt>
    <dgm:pt modelId="{488CF14B-6F01-4983-81B3-E5815773C169}" type="pres">
      <dgm:prSet presAssocID="{6C9551C7-579C-46E3-AA0F-80C5029975D9}" presName="hierChild2" presStyleCnt="0"/>
      <dgm:spPr/>
    </dgm:pt>
    <dgm:pt modelId="{3DD193B8-D7E2-4D75-98D7-136DF8DE1BA3}" type="pres">
      <dgm:prSet presAssocID="{CE46DD68-7E51-4F85-B162-5B0D77D69E42}" presName="Name37" presStyleLbl="parChTrans1D2" presStyleIdx="0" presStyleCnt="2"/>
      <dgm:spPr/>
      <dgm:t>
        <a:bodyPr/>
        <a:lstStyle/>
        <a:p>
          <a:endParaRPr lang="en-US"/>
        </a:p>
      </dgm:t>
    </dgm:pt>
    <dgm:pt modelId="{6F7A4021-97D7-487C-AEF9-F1E917658611}" type="pres">
      <dgm:prSet presAssocID="{1528D7DE-5BB4-46C6-BD37-A4D340E9944B}" presName="hierRoot2" presStyleCnt="0">
        <dgm:presLayoutVars>
          <dgm:hierBranch val="init"/>
        </dgm:presLayoutVars>
      </dgm:prSet>
      <dgm:spPr/>
    </dgm:pt>
    <dgm:pt modelId="{9E066440-23AE-407E-90E4-4CA50465A678}" type="pres">
      <dgm:prSet presAssocID="{1528D7DE-5BB4-46C6-BD37-A4D340E9944B}" presName="rootComposite" presStyleCnt="0"/>
      <dgm:spPr/>
    </dgm:pt>
    <dgm:pt modelId="{A4488F16-FE77-4237-8D08-1A2E1CE0D54D}" type="pres">
      <dgm:prSet presAssocID="{1528D7DE-5BB4-46C6-BD37-A4D340E9944B}" presName="rootText" presStyleLbl="node2" presStyleIdx="0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7EC2186-B372-49D6-91BD-5899E94112A4}" type="pres">
      <dgm:prSet presAssocID="{1528D7DE-5BB4-46C6-BD37-A4D340E9944B}" presName="rootConnector" presStyleLbl="node2" presStyleIdx="0" presStyleCnt="2"/>
      <dgm:spPr/>
      <dgm:t>
        <a:bodyPr/>
        <a:lstStyle/>
        <a:p>
          <a:endParaRPr lang="en-US"/>
        </a:p>
      </dgm:t>
    </dgm:pt>
    <dgm:pt modelId="{4EA3A912-717C-4652-84B1-D722F3D718CC}" type="pres">
      <dgm:prSet presAssocID="{1528D7DE-5BB4-46C6-BD37-A4D340E9944B}" presName="hierChild4" presStyleCnt="0"/>
      <dgm:spPr/>
    </dgm:pt>
    <dgm:pt modelId="{CF88FF7C-3C38-4D10-87DE-091A5D8D38A8}" type="pres">
      <dgm:prSet presAssocID="{B4F12035-E1ED-45B4-86C2-8BD29FCD545F}" presName="Name37" presStyleLbl="parChTrans1D3" presStyleIdx="0" presStyleCnt="3"/>
      <dgm:spPr/>
      <dgm:t>
        <a:bodyPr/>
        <a:lstStyle/>
        <a:p>
          <a:endParaRPr lang="en-US"/>
        </a:p>
      </dgm:t>
    </dgm:pt>
    <dgm:pt modelId="{4B0F4AEE-D4D8-45CD-8CCD-DC8236532294}" type="pres">
      <dgm:prSet presAssocID="{8FFAE5A6-0003-48B4-9BC0-07D23BB1E16B}" presName="hierRoot2" presStyleCnt="0">
        <dgm:presLayoutVars>
          <dgm:hierBranch val="init"/>
        </dgm:presLayoutVars>
      </dgm:prSet>
      <dgm:spPr/>
    </dgm:pt>
    <dgm:pt modelId="{85910B93-CF3F-4E82-BA51-9BFCF9C5D7C8}" type="pres">
      <dgm:prSet presAssocID="{8FFAE5A6-0003-48B4-9BC0-07D23BB1E16B}" presName="rootComposite" presStyleCnt="0"/>
      <dgm:spPr/>
    </dgm:pt>
    <dgm:pt modelId="{49EE8E7B-192D-43D2-901E-63749D35D152}" type="pres">
      <dgm:prSet presAssocID="{8FFAE5A6-0003-48B4-9BC0-07D23BB1E16B}" presName="rootText" presStyleLbl="node3" presStyleIdx="0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61436BE-A4B4-463A-ADA3-E1A2E0DA6BF0}" type="pres">
      <dgm:prSet presAssocID="{8FFAE5A6-0003-48B4-9BC0-07D23BB1E16B}" presName="rootConnector" presStyleLbl="node3" presStyleIdx="0" presStyleCnt="3"/>
      <dgm:spPr/>
      <dgm:t>
        <a:bodyPr/>
        <a:lstStyle/>
        <a:p>
          <a:endParaRPr lang="en-US"/>
        </a:p>
      </dgm:t>
    </dgm:pt>
    <dgm:pt modelId="{261A56EA-1149-4F2C-8146-F767CDFC9882}" type="pres">
      <dgm:prSet presAssocID="{8FFAE5A6-0003-48B4-9BC0-07D23BB1E16B}" presName="hierChild4" presStyleCnt="0"/>
      <dgm:spPr/>
    </dgm:pt>
    <dgm:pt modelId="{239CD2CE-5A8C-4F17-9988-93EB61AFD2BF}" type="pres">
      <dgm:prSet presAssocID="{8FFAE5A6-0003-48B4-9BC0-07D23BB1E16B}" presName="hierChild5" presStyleCnt="0"/>
      <dgm:spPr/>
    </dgm:pt>
    <dgm:pt modelId="{196C8FCE-520E-46C5-A734-71596C21B112}" type="pres">
      <dgm:prSet presAssocID="{8ABE75A5-16CB-4634-9D3A-214986D41558}" presName="Name37" presStyleLbl="parChTrans1D3" presStyleIdx="1" presStyleCnt="3"/>
      <dgm:spPr/>
      <dgm:t>
        <a:bodyPr/>
        <a:lstStyle/>
        <a:p>
          <a:endParaRPr lang="en-US"/>
        </a:p>
      </dgm:t>
    </dgm:pt>
    <dgm:pt modelId="{E249AA4B-DF17-4763-8B85-1A3D7650AB70}" type="pres">
      <dgm:prSet presAssocID="{AC8228E5-98D7-4AF6-94BF-F729825DD217}" presName="hierRoot2" presStyleCnt="0">
        <dgm:presLayoutVars>
          <dgm:hierBranch val="init"/>
        </dgm:presLayoutVars>
      </dgm:prSet>
      <dgm:spPr/>
    </dgm:pt>
    <dgm:pt modelId="{82FC02A5-EADB-4629-9183-7C9AC7E36478}" type="pres">
      <dgm:prSet presAssocID="{AC8228E5-98D7-4AF6-94BF-F729825DD217}" presName="rootComposite" presStyleCnt="0"/>
      <dgm:spPr/>
    </dgm:pt>
    <dgm:pt modelId="{9AC82623-9273-45DE-8811-8884EB6689D6}" type="pres">
      <dgm:prSet presAssocID="{AC8228E5-98D7-4AF6-94BF-F729825DD217}" presName="rootText" presStyleLbl="node3" presStyleIdx="1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A2D80C4-3ACA-4A90-99F6-B861D88D6E49}" type="pres">
      <dgm:prSet presAssocID="{AC8228E5-98D7-4AF6-94BF-F729825DD217}" presName="rootConnector" presStyleLbl="node3" presStyleIdx="1" presStyleCnt="3"/>
      <dgm:spPr/>
      <dgm:t>
        <a:bodyPr/>
        <a:lstStyle/>
        <a:p>
          <a:endParaRPr lang="en-US"/>
        </a:p>
      </dgm:t>
    </dgm:pt>
    <dgm:pt modelId="{A1F212D1-DAF2-4DC3-BEC4-AB783BD58F56}" type="pres">
      <dgm:prSet presAssocID="{AC8228E5-98D7-4AF6-94BF-F729825DD217}" presName="hierChild4" presStyleCnt="0"/>
      <dgm:spPr/>
    </dgm:pt>
    <dgm:pt modelId="{E0550852-1E45-4CD2-8565-62F958238DCC}" type="pres">
      <dgm:prSet presAssocID="{AC8228E5-98D7-4AF6-94BF-F729825DD217}" presName="hierChild5" presStyleCnt="0"/>
      <dgm:spPr/>
    </dgm:pt>
    <dgm:pt modelId="{331D9779-F47B-47CE-9235-099D0B4A56A2}" type="pres">
      <dgm:prSet presAssocID="{1528D7DE-5BB4-46C6-BD37-A4D340E9944B}" presName="hierChild5" presStyleCnt="0"/>
      <dgm:spPr/>
    </dgm:pt>
    <dgm:pt modelId="{AB054BBE-8626-4DEE-92E6-4566AFECEEEF}" type="pres">
      <dgm:prSet presAssocID="{E956E0A3-6BD6-440A-82E2-1B72871B5AB2}" presName="Name37" presStyleLbl="parChTrans1D2" presStyleIdx="1" presStyleCnt="2"/>
      <dgm:spPr/>
      <dgm:t>
        <a:bodyPr/>
        <a:lstStyle/>
        <a:p>
          <a:endParaRPr lang="en-US"/>
        </a:p>
      </dgm:t>
    </dgm:pt>
    <dgm:pt modelId="{FFF48C81-EB3A-4653-A029-3FA38225EA5A}" type="pres">
      <dgm:prSet presAssocID="{6B7E0BE3-1C5A-4035-AF0A-6FDD508A0272}" presName="hierRoot2" presStyleCnt="0">
        <dgm:presLayoutVars>
          <dgm:hierBranch val="init"/>
        </dgm:presLayoutVars>
      </dgm:prSet>
      <dgm:spPr/>
    </dgm:pt>
    <dgm:pt modelId="{F85E2E45-DA49-484B-BBAB-BBDB358E99D4}" type="pres">
      <dgm:prSet presAssocID="{6B7E0BE3-1C5A-4035-AF0A-6FDD508A0272}" presName="rootComposite" presStyleCnt="0"/>
      <dgm:spPr/>
    </dgm:pt>
    <dgm:pt modelId="{BC4C2DFD-4C6E-42C4-9C3E-2A2A032F0BD3}" type="pres">
      <dgm:prSet presAssocID="{6B7E0BE3-1C5A-4035-AF0A-6FDD508A0272}" presName="rootText" presStyleLbl="node2" presStyleIdx="1" presStyleCnt="2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9C030DB-0D65-4358-AFF6-39846158A855}" type="pres">
      <dgm:prSet presAssocID="{6B7E0BE3-1C5A-4035-AF0A-6FDD508A0272}" presName="rootConnector" presStyleLbl="node2" presStyleIdx="1" presStyleCnt="2"/>
      <dgm:spPr/>
      <dgm:t>
        <a:bodyPr/>
        <a:lstStyle/>
        <a:p>
          <a:endParaRPr lang="en-US"/>
        </a:p>
      </dgm:t>
    </dgm:pt>
    <dgm:pt modelId="{4B544CF1-B57D-4417-8BAE-0F8B612BF3C3}" type="pres">
      <dgm:prSet presAssocID="{6B7E0BE3-1C5A-4035-AF0A-6FDD508A0272}" presName="hierChild4" presStyleCnt="0"/>
      <dgm:spPr/>
    </dgm:pt>
    <dgm:pt modelId="{155BDEFE-FE08-4B3B-8E1D-011434D1C6A6}" type="pres">
      <dgm:prSet presAssocID="{B7F050B6-E2F3-4637-BCF5-D4C4D0E3F876}" presName="Name37" presStyleLbl="parChTrans1D3" presStyleIdx="2" presStyleCnt="3"/>
      <dgm:spPr/>
      <dgm:t>
        <a:bodyPr/>
        <a:lstStyle/>
        <a:p>
          <a:endParaRPr lang="en-US"/>
        </a:p>
      </dgm:t>
    </dgm:pt>
    <dgm:pt modelId="{BA61BD5A-3990-4322-A478-BDC5AAF4539A}" type="pres">
      <dgm:prSet presAssocID="{F7865FCA-69AF-4517-BE8F-F60876DADDF9}" presName="hierRoot2" presStyleCnt="0">
        <dgm:presLayoutVars>
          <dgm:hierBranch val="init"/>
        </dgm:presLayoutVars>
      </dgm:prSet>
      <dgm:spPr/>
    </dgm:pt>
    <dgm:pt modelId="{50F36512-CB2A-4078-A9AE-E233695AEE6B}" type="pres">
      <dgm:prSet presAssocID="{F7865FCA-69AF-4517-BE8F-F60876DADDF9}" presName="rootComposite" presStyleCnt="0"/>
      <dgm:spPr/>
    </dgm:pt>
    <dgm:pt modelId="{61F50C4D-02F0-43B0-BF0A-2A4126E28283}" type="pres">
      <dgm:prSet presAssocID="{F7865FCA-69AF-4517-BE8F-F60876DADDF9}" presName="rootText" presStyleLbl="node3" presStyleIdx="2" presStyleCnt="3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82997634-A4E9-4982-B8BD-E3A5F2722243}" type="pres">
      <dgm:prSet presAssocID="{F7865FCA-69AF-4517-BE8F-F60876DADDF9}" presName="rootConnector" presStyleLbl="node3" presStyleIdx="2" presStyleCnt="3"/>
      <dgm:spPr/>
      <dgm:t>
        <a:bodyPr/>
        <a:lstStyle/>
        <a:p>
          <a:endParaRPr lang="en-US"/>
        </a:p>
      </dgm:t>
    </dgm:pt>
    <dgm:pt modelId="{98235793-074F-4680-A6BA-3C8E35A92687}" type="pres">
      <dgm:prSet presAssocID="{F7865FCA-69AF-4517-BE8F-F60876DADDF9}" presName="hierChild4" presStyleCnt="0"/>
      <dgm:spPr/>
    </dgm:pt>
    <dgm:pt modelId="{F7A2078A-12F0-4169-8239-481ECA4144AD}" type="pres">
      <dgm:prSet presAssocID="{6D2DF1D9-1488-4D04-BF27-44FA887667AC}" presName="Name37" presStyleLbl="parChTrans1D4" presStyleIdx="0" presStyleCnt="1"/>
      <dgm:spPr/>
      <dgm:t>
        <a:bodyPr/>
        <a:lstStyle/>
        <a:p>
          <a:endParaRPr lang="en-US"/>
        </a:p>
      </dgm:t>
    </dgm:pt>
    <dgm:pt modelId="{A1F01BEA-8252-4E6C-B325-8DFBE4BFAFF5}" type="pres">
      <dgm:prSet presAssocID="{0729FF38-9924-4417-BD0C-836B81F2F180}" presName="hierRoot2" presStyleCnt="0">
        <dgm:presLayoutVars>
          <dgm:hierBranch val="init"/>
        </dgm:presLayoutVars>
      </dgm:prSet>
      <dgm:spPr/>
    </dgm:pt>
    <dgm:pt modelId="{78695A0C-D5D6-4399-B412-884DCC055958}" type="pres">
      <dgm:prSet presAssocID="{0729FF38-9924-4417-BD0C-836B81F2F180}" presName="rootComposite" presStyleCnt="0"/>
      <dgm:spPr/>
    </dgm:pt>
    <dgm:pt modelId="{0259C798-17E0-4C26-B502-FB15ED9D63CB}" type="pres">
      <dgm:prSet presAssocID="{0729FF38-9924-4417-BD0C-836B81F2F180}" presName="rootText" presStyleLbl="node4" presStyleIdx="0" presStyleCnt="1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14803C1-D9B6-461A-AA9F-3DC856DD3AE9}" type="pres">
      <dgm:prSet presAssocID="{0729FF38-9924-4417-BD0C-836B81F2F180}" presName="rootConnector" presStyleLbl="node4" presStyleIdx="0" presStyleCnt="1"/>
      <dgm:spPr/>
      <dgm:t>
        <a:bodyPr/>
        <a:lstStyle/>
        <a:p>
          <a:endParaRPr lang="en-US"/>
        </a:p>
      </dgm:t>
    </dgm:pt>
    <dgm:pt modelId="{9A2C6DB6-A2DA-4706-997F-78D5F8BD0614}" type="pres">
      <dgm:prSet presAssocID="{0729FF38-9924-4417-BD0C-836B81F2F180}" presName="hierChild4" presStyleCnt="0"/>
      <dgm:spPr/>
    </dgm:pt>
    <dgm:pt modelId="{CB986A67-49AF-4829-97C2-6FA29AE85558}" type="pres">
      <dgm:prSet presAssocID="{0729FF38-9924-4417-BD0C-836B81F2F180}" presName="hierChild5" presStyleCnt="0"/>
      <dgm:spPr/>
    </dgm:pt>
    <dgm:pt modelId="{AD8D6A1A-7ABD-4C69-92C2-96DA4C96D877}" type="pres">
      <dgm:prSet presAssocID="{F7865FCA-69AF-4517-BE8F-F60876DADDF9}" presName="hierChild5" presStyleCnt="0"/>
      <dgm:spPr/>
    </dgm:pt>
    <dgm:pt modelId="{4B17C22A-CD39-4F89-A7F1-B4FC631F67A4}" type="pres">
      <dgm:prSet presAssocID="{6B7E0BE3-1C5A-4035-AF0A-6FDD508A0272}" presName="hierChild5" presStyleCnt="0"/>
      <dgm:spPr/>
    </dgm:pt>
    <dgm:pt modelId="{3F39B9D2-822E-48B5-92BB-C4ED30276890}" type="pres">
      <dgm:prSet presAssocID="{6C9551C7-579C-46E3-AA0F-80C5029975D9}" presName="hierChild3" presStyleCnt="0"/>
      <dgm:spPr/>
    </dgm:pt>
  </dgm:ptLst>
  <dgm:cxnLst>
    <dgm:cxn modelId="{66363069-D1E9-4EAD-90AD-9A75627F9740}" srcId="{6C9551C7-579C-46E3-AA0F-80C5029975D9}" destId="{1528D7DE-5BB4-46C6-BD37-A4D340E9944B}" srcOrd="0" destOrd="0" parTransId="{CE46DD68-7E51-4F85-B162-5B0D77D69E42}" sibTransId="{29015902-F26A-4A2B-A730-AAFBEACA5FCC}"/>
    <dgm:cxn modelId="{02EE6A63-D266-4A0A-9A53-FBD323AAE66D}" srcId="{1528D7DE-5BB4-46C6-BD37-A4D340E9944B}" destId="{AC8228E5-98D7-4AF6-94BF-F729825DD217}" srcOrd="1" destOrd="0" parTransId="{8ABE75A5-16CB-4634-9D3A-214986D41558}" sibTransId="{E351B4D9-40BA-4B8A-8D85-6777CC7AFE37}"/>
    <dgm:cxn modelId="{DF2BC435-4422-411D-9F9F-44FD457F8D10}" type="presOf" srcId="{8ABE75A5-16CB-4634-9D3A-214986D41558}" destId="{196C8FCE-520E-46C5-A734-71596C21B112}" srcOrd="0" destOrd="0" presId="urn:microsoft.com/office/officeart/2005/8/layout/orgChart1"/>
    <dgm:cxn modelId="{B22BBFD4-92EA-4B4B-9936-476450809479}" type="presOf" srcId="{1528D7DE-5BB4-46C6-BD37-A4D340E9944B}" destId="{67EC2186-B372-49D6-91BD-5899E94112A4}" srcOrd="1" destOrd="0" presId="urn:microsoft.com/office/officeart/2005/8/layout/orgChart1"/>
    <dgm:cxn modelId="{AB8BFDC8-DBF6-46DC-9D8F-5A89039A7BD3}" type="presOf" srcId="{0729FF38-9924-4417-BD0C-836B81F2F180}" destId="{0259C798-17E0-4C26-B502-FB15ED9D63CB}" srcOrd="0" destOrd="0" presId="urn:microsoft.com/office/officeart/2005/8/layout/orgChart1"/>
    <dgm:cxn modelId="{FEB783F6-3DBB-4226-ADC1-C7CFF3BF8C4B}" type="presOf" srcId="{AC8228E5-98D7-4AF6-94BF-F729825DD217}" destId="{8A2D80C4-3ACA-4A90-99F6-B861D88D6E49}" srcOrd="1" destOrd="0" presId="urn:microsoft.com/office/officeart/2005/8/layout/orgChart1"/>
    <dgm:cxn modelId="{0AB53081-8175-4CD2-8D53-32203D308D78}" type="presOf" srcId="{8FFAE5A6-0003-48B4-9BC0-07D23BB1E16B}" destId="{A61436BE-A4B4-463A-ADA3-E1A2E0DA6BF0}" srcOrd="1" destOrd="0" presId="urn:microsoft.com/office/officeart/2005/8/layout/orgChart1"/>
    <dgm:cxn modelId="{9A494732-CD41-4102-AB58-5A077663F931}" type="presOf" srcId="{F7865FCA-69AF-4517-BE8F-F60876DADDF9}" destId="{82997634-A4E9-4982-B8BD-E3A5F2722243}" srcOrd="1" destOrd="0" presId="urn:microsoft.com/office/officeart/2005/8/layout/orgChart1"/>
    <dgm:cxn modelId="{D75CB859-7810-47B2-AD0E-F2D7E516EB0D}" type="presOf" srcId="{8FFAE5A6-0003-48B4-9BC0-07D23BB1E16B}" destId="{49EE8E7B-192D-43D2-901E-63749D35D152}" srcOrd="0" destOrd="0" presId="urn:microsoft.com/office/officeart/2005/8/layout/orgChart1"/>
    <dgm:cxn modelId="{3B5CC70C-76F0-49A1-B7EE-E5ED9ACCC8B7}" type="presOf" srcId="{B4F12035-E1ED-45B4-86C2-8BD29FCD545F}" destId="{CF88FF7C-3C38-4D10-87DE-091A5D8D38A8}" srcOrd="0" destOrd="0" presId="urn:microsoft.com/office/officeart/2005/8/layout/orgChart1"/>
    <dgm:cxn modelId="{626EF2A0-99DF-4875-B8A6-478B902EE62A}" type="presOf" srcId="{6B7E0BE3-1C5A-4035-AF0A-6FDD508A0272}" destId="{A9C030DB-0D65-4358-AFF6-39846158A855}" srcOrd="1" destOrd="0" presId="urn:microsoft.com/office/officeart/2005/8/layout/orgChart1"/>
    <dgm:cxn modelId="{2661BECE-D38D-4449-A3A4-0A1481CABB93}" type="presOf" srcId="{1528D7DE-5BB4-46C6-BD37-A4D340E9944B}" destId="{A4488F16-FE77-4237-8D08-1A2E1CE0D54D}" srcOrd="0" destOrd="0" presId="urn:microsoft.com/office/officeart/2005/8/layout/orgChart1"/>
    <dgm:cxn modelId="{8BC87C1D-356B-4CCB-8D09-73EABE09BC61}" srcId="{6C9551C7-579C-46E3-AA0F-80C5029975D9}" destId="{6B7E0BE3-1C5A-4035-AF0A-6FDD508A0272}" srcOrd="1" destOrd="0" parTransId="{E956E0A3-6BD6-440A-82E2-1B72871B5AB2}" sibTransId="{79454C78-DFD6-487E-9E86-7446BE1328EC}"/>
    <dgm:cxn modelId="{0A586DB1-8409-4230-9C3D-28AE42EB61CF}" srcId="{1528D7DE-5BB4-46C6-BD37-A4D340E9944B}" destId="{8FFAE5A6-0003-48B4-9BC0-07D23BB1E16B}" srcOrd="0" destOrd="0" parTransId="{B4F12035-E1ED-45B4-86C2-8BD29FCD545F}" sibTransId="{6DCE3FD7-3BD8-45A1-BADD-9E829E8B2F11}"/>
    <dgm:cxn modelId="{9A9D8966-6694-4F08-BF3D-C759E6DD73FC}" type="presOf" srcId="{6B7E0BE3-1C5A-4035-AF0A-6FDD508A0272}" destId="{BC4C2DFD-4C6E-42C4-9C3E-2A2A032F0BD3}" srcOrd="0" destOrd="0" presId="urn:microsoft.com/office/officeart/2005/8/layout/orgChart1"/>
    <dgm:cxn modelId="{B2334AFD-E68E-42DC-B03C-FEF44B41CA87}" type="presOf" srcId="{6D2DF1D9-1488-4D04-BF27-44FA887667AC}" destId="{F7A2078A-12F0-4169-8239-481ECA4144AD}" srcOrd="0" destOrd="0" presId="urn:microsoft.com/office/officeart/2005/8/layout/orgChart1"/>
    <dgm:cxn modelId="{941747A0-CD26-4B34-8F2C-F568F1A4406D}" type="presOf" srcId="{CE46DD68-7E51-4F85-B162-5B0D77D69E42}" destId="{3DD193B8-D7E2-4D75-98D7-136DF8DE1BA3}" srcOrd="0" destOrd="0" presId="urn:microsoft.com/office/officeart/2005/8/layout/orgChart1"/>
    <dgm:cxn modelId="{27B725D8-674D-4CC2-8F69-492E3EB68107}" srcId="{F7865FCA-69AF-4517-BE8F-F60876DADDF9}" destId="{0729FF38-9924-4417-BD0C-836B81F2F180}" srcOrd="0" destOrd="0" parTransId="{6D2DF1D9-1488-4D04-BF27-44FA887667AC}" sibTransId="{6DC45410-DA28-4B5A-9751-5F6F508D94C7}"/>
    <dgm:cxn modelId="{087EDECF-B262-4766-B949-0CE36F1CF775}" srcId="{6B7E0BE3-1C5A-4035-AF0A-6FDD508A0272}" destId="{F7865FCA-69AF-4517-BE8F-F60876DADDF9}" srcOrd="0" destOrd="0" parTransId="{B7F050B6-E2F3-4637-BCF5-D4C4D0E3F876}" sibTransId="{19AE3176-2FA2-4CCF-B15A-F121EC0000B3}"/>
    <dgm:cxn modelId="{C2A89333-7F8B-4336-8E29-F0D830667BBA}" type="presOf" srcId="{B7F050B6-E2F3-4637-BCF5-D4C4D0E3F876}" destId="{155BDEFE-FE08-4B3B-8E1D-011434D1C6A6}" srcOrd="0" destOrd="0" presId="urn:microsoft.com/office/officeart/2005/8/layout/orgChart1"/>
    <dgm:cxn modelId="{BD042037-5EF8-4FFE-B0DD-647D1AFB200A}" type="presOf" srcId="{6C9551C7-579C-46E3-AA0F-80C5029975D9}" destId="{7BB83CAC-99E9-4F7E-9428-2C7F2365EA25}" srcOrd="1" destOrd="0" presId="urn:microsoft.com/office/officeart/2005/8/layout/orgChart1"/>
    <dgm:cxn modelId="{B2A991A1-39BC-4CC1-8FE0-D53CF5A8C95F}" type="presOf" srcId="{E956E0A3-6BD6-440A-82E2-1B72871B5AB2}" destId="{AB054BBE-8626-4DEE-92E6-4566AFECEEEF}" srcOrd="0" destOrd="0" presId="urn:microsoft.com/office/officeart/2005/8/layout/orgChart1"/>
    <dgm:cxn modelId="{8168022B-33CD-4C94-A4B3-A1241A2F1375}" srcId="{A350E958-E725-4BCC-AEA5-DD4EB3674411}" destId="{6C9551C7-579C-46E3-AA0F-80C5029975D9}" srcOrd="0" destOrd="0" parTransId="{008E3610-8E9B-4D80-B458-A5309BDA617D}" sibTransId="{B6895BD1-8C78-481E-ADE9-235FE043DD60}"/>
    <dgm:cxn modelId="{7543E876-F28F-4653-AAD5-BC68C3DE253A}" type="presOf" srcId="{AC8228E5-98D7-4AF6-94BF-F729825DD217}" destId="{9AC82623-9273-45DE-8811-8884EB6689D6}" srcOrd="0" destOrd="0" presId="urn:microsoft.com/office/officeart/2005/8/layout/orgChart1"/>
    <dgm:cxn modelId="{8E7420A8-A685-4044-9FAF-795CAFA768CF}" type="presOf" srcId="{6C9551C7-579C-46E3-AA0F-80C5029975D9}" destId="{9AE27CF5-DDD8-4492-967D-4EE2C89346AD}" srcOrd="0" destOrd="0" presId="urn:microsoft.com/office/officeart/2005/8/layout/orgChart1"/>
    <dgm:cxn modelId="{A2791AF7-71D3-4D2D-ACFB-CB43358BE0B9}" type="presOf" srcId="{A350E958-E725-4BCC-AEA5-DD4EB3674411}" destId="{81A83092-27CE-434E-88F0-7F4E105BE751}" srcOrd="0" destOrd="0" presId="urn:microsoft.com/office/officeart/2005/8/layout/orgChart1"/>
    <dgm:cxn modelId="{9253A8B0-EA1B-4472-99FD-6438A83D3AD3}" type="presOf" srcId="{0729FF38-9924-4417-BD0C-836B81F2F180}" destId="{A14803C1-D9B6-461A-AA9F-3DC856DD3AE9}" srcOrd="1" destOrd="0" presId="urn:microsoft.com/office/officeart/2005/8/layout/orgChart1"/>
    <dgm:cxn modelId="{C5A63AA3-4BBF-47DB-A599-28B74415F8DE}" type="presOf" srcId="{F7865FCA-69AF-4517-BE8F-F60876DADDF9}" destId="{61F50C4D-02F0-43B0-BF0A-2A4126E28283}" srcOrd="0" destOrd="0" presId="urn:microsoft.com/office/officeart/2005/8/layout/orgChart1"/>
    <dgm:cxn modelId="{F055ADD1-0147-4B85-84FF-289EB5757CD7}" type="presParOf" srcId="{81A83092-27CE-434E-88F0-7F4E105BE751}" destId="{F0825D76-814E-4B9B-BC4F-2D3935E0DEA5}" srcOrd="0" destOrd="0" presId="urn:microsoft.com/office/officeart/2005/8/layout/orgChart1"/>
    <dgm:cxn modelId="{527F2B72-F6FB-4F84-89AA-E78351FD0F41}" type="presParOf" srcId="{F0825D76-814E-4B9B-BC4F-2D3935E0DEA5}" destId="{3D9E47D5-CF82-4A6A-9A2F-637ADC70CF48}" srcOrd="0" destOrd="0" presId="urn:microsoft.com/office/officeart/2005/8/layout/orgChart1"/>
    <dgm:cxn modelId="{4FAAF0F3-E316-4F69-89E2-59CA32B850A9}" type="presParOf" srcId="{3D9E47D5-CF82-4A6A-9A2F-637ADC70CF48}" destId="{9AE27CF5-DDD8-4492-967D-4EE2C89346AD}" srcOrd="0" destOrd="0" presId="urn:microsoft.com/office/officeart/2005/8/layout/orgChart1"/>
    <dgm:cxn modelId="{B45F09BB-89D3-426D-9044-F11AE620F043}" type="presParOf" srcId="{3D9E47D5-CF82-4A6A-9A2F-637ADC70CF48}" destId="{7BB83CAC-99E9-4F7E-9428-2C7F2365EA25}" srcOrd="1" destOrd="0" presId="urn:microsoft.com/office/officeart/2005/8/layout/orgChart1"/>
    <dgm:cxn modelId="{4AA20167-339E-4FE3-BB4E-7DCEEDBFDB27}" type="presParOf" srcId="{F0825D76-814E-4B9B-BC4F-2D3935E0DEA5}" destId="{488CF14B-6F01-4983-81B3-E5815773C169}" srcOrd="1" destOrd="0" presId="urn:microsoft.com/office/officeart/2005/8/layout/orgChart1"/>
    <dgm:cxn modelId="{C0047F2C-9E75-4FE6-A0EF-B47BD2E44F7A}" type="presParOf" srcId="{488CF14B-6F01-4983-81B3-E5815773C169}" destId="{3DD193B8-D7E2-4D75-98D7-136DF8DE1BA3}" srcOrd="0" destOrd="0" presId="urn:microsoft.com/office/officeart/2005/8/layout/orgChart1"/>
    <dgm:cxn modelId="{B6D80AB9-8682-421E-A1C4-8F23EB436C88}" type="presParOf" srcId="{488CF14B-6F01-4983-81B3-E5815773C169}" destId="{6F7A4021-97D7-487C-AEF9-F1E917658611}" srcOrd="1" destOrd="0" presId="urn:microsoft.com/office/officeart/2005/8/layout/orgChart1"/>
    <dgm:cxn modelId="{DDDA3FDD-96A5-4DFA-8C6E-5B87ECFD57A1}" type="presParOf" srcId="{6F7A4021-97D7-487C-AEF9-F1E917658611}" destId="{9E066440-23AE-407E-90E4-4CA50465A678}" srcOrd="0" destOrd="0" presId="urn:microsoft.com/office/officeart/2005/8/layout/orgChart1"/>
    <dgm:cxn modelId="{1C172523-DBAD-4094-8929-A23DCA3E4A3A}" type="presParOf" srcId="{9E066440-23AE-407E-90E4-4CA50465A678}" destId="{A4488F16-FE77-4237-8D08-1A2E1CE0D54D}" srcOrd="0" destOrd="0" presId="urn:microsoft.com/office/officeart/2005/8/layout/orgChart1"/>
    <dgm:cxn modelId="{CD2D5F60-2589-4631-BCE2-BC0AFDF7C8CA}" type="presParOf" srcId="{9E066440-23AE-407E-90E4-4CA50465A678}" destId="{67EC2186-B372-49D6-91BD-5899E94112A4}" srcOrd="1" destOrd="0" presId="urn:microsoft.com/office/officeart/2005/8/layout/orgChart1"/>
    <dgm:cxn modelId="{8C5AC368-375A-4B4A-B270-DB3571AF6465}" type="presParOf" srcId="{6F7A4021-97D7-487C-AEF9-F1E917658611}" destId="{4EA3A912-717C-4652-84B1-D722F3D718CC}" srcOrd="1" destOrd="0" presId="urn:microsoft.com/office/officeart/2005/8/layout/orgChart1"/>
    <dgm:cxn modelId="{F62CD74B-5FFF-4010-BE0B-9E20E221A2A1}" type="presParOf" srcId="{4EA3A912-717C-4652-84B1-D722F3D718CC}" destId="{CF88FF7C-3C38-4D10-87DE-091A5D8D38A8}" srcOrd="0" destOrd="0" presId="urn:microsoft.com/office/officeart/2005/8/layout/orgChart1"/>
    <dgm:cxn modelId="{359D8040-EE8A-4AC8-8DF7-8BF52F8F15D1}" type="presParOf" srcId="{4EA3A912-717C-4652-84B1-D722F3D718CC}" destId="{4B0F4AEE-D4D8-45CD-8CCD-DC8236532294}" srcOrd="1" destOrd="0" presId="urn:microsoft.com/office/officeart/2005/8/layout/orgChart1"/>
    <dgm:cxn modelId="{758E8448-D66B-46A4-B3F1-236A17C46D90}" type="presParOf" srcId="{4B0F4AEE-D4D8-45CD-8CCD-DC8236532294}" destId="{85910B93-CF3F-4E82-BA51-9BFCF9C5D7C8}" srcOrd="0" destOrd="0" presId="urn:microsoft.com/office/officeart/2005/8/layout/orgChart1"/>
    <dgm:cxn modelId="{C7C05BC7-E361-4729-BD1C-5DEE0FB6384E}" type="presParOf" srcId="{85910B93-CF3F-4E82-BA51-9BFCF9C5D7C8}" destId="{49EE8E7B-192D-43D2-901E-63749D35D152}" srcOrd="0" destOrd="0" presId="urn:microsoft.com/office/officeart/2005/8/layout/orgChart1"/>
    <dgm:cxn modelId="{80338C50-1FD5-4A84-9FB9-A9330477EDA4}" type="presParOf" srcId="{85910B93-CF3F-4E82-BA51-9BFCF9C5D7C8}" destId="{A61436BE-A4B4-463A-ADA3-E1A2E0DA6BF0}" srcOrd="1" destOrd="0" presId="urn:microsoft.com/office/officeart/2005/8/layout/orgChart1"/>
    <dgm:cxn modelId="{F155FCD9-DB97-4FA5-8ECD-2270389085EF}" type="presParOf" srcId="{4B0F4AEE-D4D8-45CD-8CCD-DC8236532294}" destId="{261A56EA-1149-4F2C-8146-F767CDFC9882}" srcOrd="1" destOrd="0" presId="urn:microsoft.com/office/officeart/2005/8/layout/orgChart1"/>
    <dgm:cxn modelId="{DCF32887-1C73-48C5-9425-9D25D298A2FE}" type="presParOf" srcId="{4B0F4AEE-D4D8-45CD-8CCD-DC8236532294}" destId="{239CD2CE-5A8C-4F17-9988-93EB61AFD2BF}" srcOrd="2" destOrd="0" presId="urn:microsoft.com/office/officeart/2005/8/layout/orgChart1"/>
    <dgm:cxn modelId="{68FBFEB1-4595-4ECC-8B23-1AF628EEC89B}" type="presParOf" srcId="{4EA3A912-717C-4652-84B1-D722F3D718CC}" destId="{196C8FCE-520E-46C5-A734-71596C21B112}" srcOrd="2" destOrd="0" presId="urn:microsoft.com/office/officeart/2005/8/layout/orgChart1"/>
    <dgm:cxn modelId="{5BFDE4E2-3E51-4898-A000-460AD58C2657}" type="presParOf" srcId="{4EA3A912-717C-4652-84B1-D722F3D718CC}" destId="{E249AA4B-DF17-4763-8B85-1A3D7650AB70}" srcOrd="3" destOrd="0" presId="urn:microsoft.com/office/officeart/2005/8/layout/orgChart1"/>
    <dgm:cxn modelId="{2C71E105-6F9D-4A24-834C-8DE062A03AD5}" type="presParOf" srcId="{E249AA4B-DF17-4763-8B85-1A3D7650AB70}" destId="{82FC02A5-EADB-4629-9183-7C9AC7E36478}" srcOrd="0" destOrd="0" presId="urn:microsoft.com/office/officeart/2005/8/layout/orgChart1"/>
    <dgm:cxn modelId="{0090581F-0E08-484C-A1A9-02E05FC35516}" type="presParOf" srcId="{82FC02A5-EADB-4629-9183-7C9AC7E36478}" destId="{9AC82623-9273-45DE-8811-8884EB6689D6}" srcOrd="0" destOrd="0" presId="urn:microsoft.com/office/officeart/2005/8/layout/orgChart1"/>
    <dgm:cxn modelId="{F1B0F38D-45E1-4AA2-A5A7-3DD8DC56E824}" type="presParOf" srcId="{82FC02A5-EADB-4629-9183-7C9AC7E36478}" destId="{8A2D80C4-3ACA-4A90-99F6-B861D88D6E49}" srcOrd="1" destOrd="0" presId="urn:microsoft.com/office/officeart/2005/8/layout/orgChart1"/>
    <dgm:cxn modelId="{2FD973A3-D009-4F69-9455-5C8683C13997}" type="presParOf" srcId="{E249AA4B-DF17-4763-8B85-1A3D7650AB70}" destId="{A1F212D1-DAF2-4DC3-BEC4-AB783BD58F56}" srcOrd="1" destOrd="0" presId="urn:microsoft.com/office/officeart/2005/8/layout/orgChart1"/>
    <dgm:cxn modelId="{11C80C37-45C5-4A8A-B1E1-9F6D762EE7F7}" type="presParOf" srcId="{E249AA4B-DF17-4763-8B85-1A3D7650AB70}" destId="{E0550852-1E45-4CD2-8565-62F958238DCC}" srcOrd="2" destOrd="0" presId="urn:microsoft.com/office/officeart/2005/8/layout/orgChart1"/>
    <dgm:cxn modelId="{152B71E5-5FF2-4688-9576-2704346439BA}" type="presParOf" srcId="{6F7A4021-97D7-487C-AEF9-F1E917658611}" destId="{331D9779-F47B-47CE-9235-099D0B4A56A2}" srcOrd="2" destOrd="0" presId="urn:microsoft.com/office/officeart/2005/8/layout/orgChart1"/>
    <dgm:cxn modelId="{3EB2DDEF-930E-4B08-8094-34711859436A}" type="presParOf" srcId="{488CF14B-6F01-4983-81B3-E5815773C169}" destId="{AB054BBE-8626-4DEE-92E6-4566AFECEEEF}" srcOrd="2" destOrd="0" presId="urn:microsoft.com/office/officeart/2005/8/layout/orgChart1"/>
    <dgm:cxn modelId="{A2659BF4-EEB8-4D9D-9F93-5F654737C0E3}" type="presParOf" srcId="{488CF14B-6F01-4983-81B3-E5815773C169}" destId="{FFF48C81-EB3A-4653-A029-3FA38225EA5A}" srcOrd="3" destOrd="0" presId="urn:microsoft.com/office/officeart/2005/8/layout/orgChart1"/>
    <dgm:cxn modelId="{C22468B2-86C2-4EFD-930F-EE0AF59E6D3D}" type="presParOf" srcId="{FFF48C81-EB3A-4653-A029-3FA38225EA5A}" destId="{F85E2E45-DA49-484B-BBAB-BBDB358E99D4}" srcOrd="0" destOrd="0" presId="urn:microsoft.com/office/officeart/2005/8/layout/orgChart1"/>
    <dgm:cxn modelId="{557F41F8-1569-4C28-9B52-7B9E05CCF971}" type="presParOf" srcId="{F85E2E45-DA49-484B-BBAB-BBDB358E99D4}" destId="{BC4C2DFD-4C6E-42C4-9C3E-2A2A032F0BD3}" srcOrd="0" destOrd="0" presId="urn:microsoft.com/office/officeart/2005/8/layout/orgChart1"/>
    <dgm:cxn modelId="{221BCE9A-7C69-43C1-919B-917070321464}" type="presParOf" srcId="{F85E2E45-DA49-484B-BBAB-BBDB358E99D4}" destId="{A9C030DB-0D65-4358-AFF6-39846158A855}" srcOrd="1" destOrd="0" presId="urn:microsoft.com/office/officeart/2005/8/layout/orgChart1"/>
    <dgm:cxn modelId="{85769568-6ED2-46D7-81C0-C007F5227867}" type="presParOf" srcId="{FFF48C81-EB3A-4653-A029-3FA38225EA5A}" destId="{4B544CF1-B57D-4417-8BAE-0F8B612BF3C3}" srcOrd="1" destOrd="0" presId="urn:microsoft.com/office/officeart/2005/8/layout/orgChart1"/>
    <dgm:cxn modelId="{1B34C0FC-B1EF-4444-A406-8D14255AFFB8}" type="presParOf" srcId="{4B544CF1-B57D-4417-8BAE-0F8B612BF3C3}" destId="{155BDEFE-FE08-4B3B-8E1D-011434D1C6A6}" srcOrd="0" destOrd="0" presId="urn:microsoft.com/office/officeart/2005/8/layout/orgChart1"/>
    <dgm:cxn modelId="{B7F96168-947F-4C10-AD0D-D723457DEC60}" type="presParOf" srcId="{4B544CF1-B57D-4417-8BAE-0F8B612BF3C3}" destId="{BA61BD5A-3990-4322-A478-BDC5AAF4539A}" srcOrd="1" destOrd="0" presId="urn:microsoft.com/office/officeart/2005/8/layout/orgChart1"/>
    <dgm:cxn modelId="{E653276D-B54D-47CA-B884-FF2EEC8D477C}" type="presParOf" srcId="{BA61BD5A-3990-4322-A478-BDC5AAF4539A}" destId="{50F36512-CB2A-4078-A9AE-E233695AEE6B}" srcOrd="0" destOrd="0" presId="urn:microsoft.com/office/officeart/2005/8/layout/orgChart1"/>
    <dgm:cxn modelId="{010481B1-3495-4B63-8646-A4734810FC25}" type="presParOf" srcId="{50F36512-CB2A-4078-A9AE-E233695AEE6B}" destId="{61F50C4D-02F0-43B0-BF0A-2A4126E28283}" srcOrd="0" destOrd="0" presId="urn:microsoft.com/office/officeart/2005/8/layout/orgChart1"/>
    <dgm:cxn modelId="{F999BBC7-E3E7-4C9B-BC37-EF525F5C7109}" type="presParOf" srcId="{50F36512-CB2A-4078-A9AE-E233695AEE6B}" destId="{82997634-A4E9-4982-B8BD-E3A5F2722243}" srcOrd="1" destOrd="0" presId="urn:microsoft.com/office/officeart/2005/8/layout/orgChart1"/>
    <dgm:cxn modelId="{6A761C46-F94F-45BE-A125-F25E8D6A26A7}" type="presParOf" srcId="{BA61BD5A-3990-4322-A478-BDC5AAF4539A}" destId="{98235793-074F-4680-A6BA-3C8E35A92687}" srcOrd="1" destOrd="0" presId="urn:microsoft.com/office/officeart/2005/8/layout/orgChart1"/>
    <dgm:cxn modelId="{A839E720-E765-407B-AB4C-693D884B69E4}" type="presParOf" srcId="{98235793-074F-4680-A6BA-3C8E35A92687}" destId="{F7A2078A-12F0-4169-8239-481ECA4144AD}" srcOrd="0" destOrd="0" presId="urn:microsoft.com/office/officeart/2005/8/layout/orgChart1"/>
    <dgm:cxn modelId="{0FFCB77D-19AB-416B-AD3C-110D70524D85}" type="presParOf" srcId="{98235793-074F-4680-A6BA-3C8E35A92687}" destId="{A1F01BEA-8252-4E6C-B325-8DFBE4BFAFF5}" srcOrd="1" destOrd="0" presId="urn:microsoft.com/office/officeart/2005/8/layout/orgChart1"/>
    <dgm:cxn modelId="{42E2F5EF-8CA2-4747-AEE0-BC4ECB657719}" type="presParOf" srcId="{A1F01BEA-8252-4E6C-B325-8DFBE4BFAFF5}" destId="{78695A0C-D5D6-4399-B412-884DCC055958}" srcOrd="0" destOrd="0" presId="urn:microsoft.com/office/officeart/2005/8/layout/orgChart1"/>
    <dgm:cxn modelId="{F0183DA8-CC55-4440-9247-E0AD7AEC5439}" type="presParOf" srcId="{78695A0C-D5D6-4399-B412-884DCC055958}" destId="{0259C798-17E0-4C26-B502-FB15ED9D63CB}" srcOrd="0" destOrd="0" presId="urn:microsoft.com/office/officeart/2005/8/layout/orgChart1"/>
    <dgm:cxn modelId="{03E325B2-D5C0-4DD6-8A24-DE368973CBAD}" type="presParOf" srcId="{78695A0C-D5D6-4399-B412-884DCC055958}" destId="{A14803C1-D9B6-461A-AA9F-3DC856DD3AE9}" srcOrd="1" destOrd="0" presId="urn:microsoft.com/office/officeart/2005/8/layout/orgChart1"/>
    <dgm:cxn modelId="{7DD2F915-13B1-452C-B7C7-06A46EAFFE34}" type="presParOf" srcId="{A1F01BEA-8252-4E6C-B325-8DFBE4BFAFF5}" destId="{9A2C6DB6-A2DA-4706-997F-78D5F8BD0614}" srcOrd="1" destOrd="0" presId="urn:microsoft.com/office/officeart/2005/8/layout/orgChart1"/>
    <dgm:cxn modelId="{804520C1-6A59-4E1C-95FE-B926F89FF616}" type="presParOf" srcId="{A1F01BEA-8252-4E6C-B325-8DFBE4BFAFF5}" destId="{CB986A67-49AF-4829-97C2-6FA29AE85558}" srcOrd="2" destOrd="0" presId="urn:microsoft.com/office/officeart/2005/8/layout/orgChart1"/>
    <dgm:cxn modelId="{467F2674-3B4C-4E20-AB23-AB38D514FFDD}" type="presParOf" srcId="{BA61BD5A-3990-4322-A478-BDC5AAF4539A}" destId="{AD8D6A1A-7ABD-4C69-92C2-96DA4C96D877}" srcOrd="2" destOrd="0" presId="urn:microsoft.com/office/officeart/2005/8/layout/orgChart1"/>
    <dgm:cxn modelId="{CBBA5D7E-B0C7-4E24-8B82-E02507676C07}" type="presParOf" srcId="{FFF48C81-EB3A-4653-A029-3FA38225EA5A}" destId="{4B17C22A-CD39-4F89-A7F1-B4FC631F67A4}" srcOrd="2" destOrd="0" presId="urn:microsoft.com/office/officeart/2005/8/layout/orgChart1"/>
    <dgm:cxn modelId="{DDEE4252-A72B-416F-BD3A-C943AB63A8C7}" type="presParOf" srcId="{F0825D76-814E-4B9B-BC4F-2D3935E0DEA5}" destId="{3F39B9D2-822E-48B5-92BB-C4ED3027689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7A2078A-12F0-4169-8239-481ECA4144AD}">
      <dsp:nvSpPr>
        <dsp:cNvPr id="0" name=""/>
        <dsp:cNvSpPr/>
      </dsp:nvSpPr>
      <dsp:spPr>
        <a:xfrm>
          <a:off x="3063781" y="3003505"/>
          <a:ext cx="234571" cy="7193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9353"/>
              </a:lnTo>
              <a:lnTo>
                <a:pt x="234571" y="719353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55BDEFE-FE08-4B3B-8E1D-011434D1C6A6}">
      <dsp:nvSpPr>
        <dsp:cNvPr id="0" name=""/>
        <dsp:cNvSpPr/>
      </dsp:nvSpPr>
      <dsp:spPr>
        <a:xfrm>
          <a:off x="3643585" y="1893199"/>
          <a:ext cx="91440" cy="328400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328400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B054BBE-8626-4DEE-92E6-4566AFECEEEF}">
      <dsp:nvSpPr>
        <dsp:cNvPr id="0" name=""/>
        <dsp:cNvSpPr/>
      </dsp:nvSpPr>
      <dsp:spPr>
        <a:xfrm>
          <a:off x="2547723" y="782893"/>
          <a:ext cx="1141582" cy="32840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64200"/>
              </a:lnTo>
              <a:lnTo>
                <a:pt x="1141582" y="164200"/>
              </a:lnTo>
              <a:lnTo>
                <a:pt x="1141582" y="32840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96C8FCE-520E-46C5-A734-71596C21B112}">
      <dsp:nvSpPr>
        <dsp:cNvPr id="0" name=""/>
        <dsp:cNvSpPr/>
      </dsp:nvSpPr>
      <dsp:spPr>
        <a:xfrm>
          <a:off x="780616" y="1893199"/>
          <a:ext cx="234571" cy="182965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829659"/>
              </a:lnTo>
              <a:lnTo>
                <a:pt x="234571" y="1829659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F88FF7C-3C38-4D10-87DE-091A5D8D38A8}">
      <dsp:nvSpPr>
        <dsp:cNvPr id="0" name=""/>
        <dsp:cNvSpPr/>
      </dsp:nvSpPr>
      <dsp:spPr>
        <a:xfrm>
          <a:off x="780616" y="1893199"/>
          <a:ext cx="234571" cy="7193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19353"/>
              </a:lnTo>
              <a:lnTo>
                <a:pt x="234571" y="719353"/>
              </a:lnTo>
            </a:path>
          </a:pathLst>
        </a:custGeom>
        <a:noFill/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DD193B8-D7E2-4D75-98D7-136DF8DE1BA3}">
      <dsp:nvSpPr>
        <dsp:cNvPr id="0" name=""/>
        <dsp:cNvSpPr/>
      </dsp:nvSpPr>
      <dsp:spPr>
        <a:xfrm>
          <a:off x="1406141" y="782893"/>
          <a:ext cx="1141582" cy="328400"/>
        </a:xfrm>
        <a:custGeom>
          <a:avLst/>
          <a:gdLst/>
          <a:ahLst/>
          <a:cxnLst/>
          <a:rect l="0" t="0" r="0" b="0"/>
          <a:pathLst>
            <a:path>
              <a:moveTo>
                <a:pt x="1141582" y="0"/>
              </a:moveTo>
              <a:lnTo>
                <a:pt x="1141582" y="164200"/>
              </a:lnTo>
              <a:lnTo>
                <a:pt x="0" y="164200"/>
              </a:lnTo>
              <a:lnTo>
                <a:pt x="0" y="328400"/>
              </a:lnTo>
            </a:path>
          </a:pathLst>
        </a:custGeom>
        <a:noFill/>
        <a:ln w="12700" cap="flat" cmpd="sng" algn="ctr">
          <a:solidFill>
            <a:schemeClr val="dk2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AE27CF5-DDD8-4492-967D-4EE2C89346AD}">
      <dsp:nvSpPr>
        <dsp:cNvPr id="0" name=""/>
        <dsp:cNvSpPr/>
      </dsp:nvSpPr>
      <dsp:spPr>
        <a:xfrm>
          <a:off x="1765817" y="987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>
              <a:solidFill>
                <a:sysClr val="windowText" lastClr="000000"/>
              </a:solidFill>
            </a:rPr>
            <a:t>Northewollo Zone, Raya Kobo District (36 Kebeles)</a:t>
          </a:r>
        </a:p>
      </dsp:txBody>
      <dsp:txXfrm>
        <a:off x="1765817" y="987"/>
        <a:ext cx="1563811" cy="781905"/>
      </dsp:txXfrm>
    </dsp:sp>
    <dsp:sp modelId="{A4488F16-FE77-4237-8D08-1A2E1CE0D54D}">
      <dsp:nvSpPr>
        <dsp:cNvPr id="0" name=""/>
        <dsp:cNvSpPr/>
      </dsp:nvSpPr>
      <dsp:spPr>
        <a:xfrm>
          <a:off x="624235" y="1111294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>
              <a:solidFill>
                <a:sysClr val="windowText" lastClr="000000"/>
              </a:solidFill>
            </a:rPr>
            <a:t>Rural area (32 kebeles)   </a:t>
          </a:r>
        </a:p>
      </dsp:txBody>
      <dsp:txXfrm>
        <a:off x="624235" y="1111294"/>
        <a:ext cx="1563811" cy="781905"/>
      </dsp:txXfrm>
    </dsp:sp>
    <dsp:sp modelId="{49EE8E7B-192D-43D2-901E-63749D35D152}">
      <dsp:nvSpPr>
        <dsp:cNvPr id="0" name=""/>
        <dsp:cNvSpPr/>
      </dsp:nvSpPr>
      <dsp:spPr>
        <a:xfrm>
          <a:off x="1015188" y="2221600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>
              <a:solidFill>
                <a:sysClr val="windowText" lastClr="000000"/>
              </a:solidFill>
            </a:rPr>
            <a:t>10 Kebeles were selected to represent 1/3 of the  total kebeles </a:t>
          </a:r>
        </a:p>
      </dsp:txBody>
      <dsp:txXfrm>
        <a:off x="1015188" y="2221600"/>
        <a:ext cx="1563811" cy="781905"/>
      </dsp:txXfrm>
    </dsp:sp>
    <dsp:sp modelId="{9AC82623-9273-45DE-8811-8884EB6689D6}">
      <dsp:nvSpPr>
        <dsp:cNvPr id="0" name=""/>
        <dsp:cNvSpPr/>
      </dsp:nvSpPr>
      <dsp:spPr>
        <a:xfrm>
          <a:off x="1015188" y="3331906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1335</a:t>
          </a:r>
          <a:r>
            <a:rPr lang="en-US" sz="13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300" kern="1200">
              <a:solidFill>
                <a:sysClr val="windowText" lastClr="000000"/>
              </a:solidFill>
            </a:rPr>
            <a:t>eligibile adults were selected using systematic sampling methods </a:t>
          </a:r>
        </a:p>
      </dsp:txBody>
      <dsp:txXfrm>
        <a:off x="1015188" y="3331906"/>
        <a:ext cx="1563811" cy="781905"/>
      </dsp:txXfrm>
    </dsp:sp>
    <dsp:sp modelId="{BC4C2DFD-4C6E-42C4-9C3E-2A2A032F0BD3}">
      <dsp:nvSpPr>
        <dsp:cNvPr id="0" name=""/>
        <dsp:cNvSpPr/>
      </dsp:nvSpPr>
      <dsp:spPr>
        <a:xfrm>
          <a:off x="2907400" y="1111294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>
              <a:solidFill>
                <a:sysClr val="windowText" lastClr="000000"/>
              </a:solidFill>
            </a:rPr>
            <a:t>Urban area (4 Kebeles) </a:t>
          </a:r>
        </a:p>
      </dsp:txBody>
      <dsp:txXfrm>
        <a:off x="2907400" y="1111294"/>
        <a:ext cx="1563811" cy="781905"/>
      </dsp:txXfrm>
    </dsp:sp>
    <dsp:sp modelId="{61F50C4D-02F0-43B0-BF0A-2A4126E28283}">
      <dsp:nvSpPr>
        <dsp:cNvPr id="0" name=""/>
        <dsp:cNvSpPr/>
      </dsp:nvSpPr>
      <dsp:spPr>
        <a:xfrm>
          <a:off x="2907400" y="2221600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8255" tIns="8255" rIns="8255" bIns="8255" numCol="1" spcCol="1270" anchor="ctr" anchorCtr="0">
          <a:noAutofit/>
        </a:bodyPr>
        <a:lstStyle/>
        <a:p>
          <a:pPr lvl="0" algn="ctr" defTabSz="5778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300" kern="1200">
              <a:solidFill>
                <a:sysClr val="windowText" lastClr="000000"/>
              </a:solidFill>
            </a:rPr>
            <a:t>2 kebeles were selcted to represent 1/3 of the total kebeles </a:t>
          </a:r>
        </a:p>
      </dsp:txBody>
      <dsp:txXfrm>
        <a:off x="2907400" y="2221600"/>
        <a:ext cx="1563811" cy="781905"/>
      </dsp:txXfrm>
    </dsp:sp>
    <dsp:sp modelId="{0259C798-17E0-4C26-B502-FB15ED9D63CB}">
      <dsp:nvSpPr>
        <dsp:cNvPr id="0" name=""/>
        <dsp:cNvSpPr/>
      </dsp:nvSpPr>
      <dsp:spPr>
        <a:xfrm>
          <a:off x="3298353" y="3331906"/>
          <a:ext cx="1563811" cy="78190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2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1200" b="1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238</a:t>
          </a:r>
          <a:r>
            <a:rPr lang="en-US" sz="1200" b="1" kern="120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US" sz="1200" kern="1200">
              <a:solidFill>
                <a:sysClr val="windowText" lastClr="000000"/>
              </a:solidFill>
              <a:latin typeface="Times New Roman" panose="02020603050405020304" pitchFamily="18" charset="0"/>
              <a:cs typeface="Times New Roman" panose="02020603050405020304" pitchFamily="18" charset="0"/>
            </a:rPr>
            <a:t>eligible adults were selected using systematic samppling methods</a:t>
          </a:r>
        </a:p>
      </dsp:txBody>
      <dsp:txXfrm>
        <a:off x="3298353" y="3331906"/>
        <a:ext cx="1563811" cy="78190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E06C16-8E45-4BB5-BC5B-10A3DDA1D7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kal</cp:lastModifiedBy>
  <cp:revision>2</cp:revision>
  <dcterms:created xsi:type="dcterms:W3CDTF">2020-09-29T08:38:00Z</dcterms:created>
  <dcterms:modified xsi:type="dcterms:W3CDTF">2020-09-29T08:38:00Z</dcterms:modified>
</cp:coreProperties>
</file>